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DDEB5" w14:textId="596A29D2" w:rsidR="00DE5BED" w:rsidRPr="000F0BC1" w:rsidRDefault="00DE5BED" w:rsidP="00DE5BED">
      <w:pPr>
        <w:pStyle w:val="Heading1"/>
        <w:spacing w:before="0" w:after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F0BC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</w:t>
      </w:r>
      <w:r w:rsidR="008E320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Information</w:t>
      </w:r>
      <w:r w:rsidRPr="000F0B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765573D5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0F0BC1">
        <w:rPr>
          <w:rFonts w:ascii="Times New Roman" w:eastAsia="SimSun" w:hAnsi="Times New Roman" w:cs="Times New Roman"/>
          <w:b/>
          <w:sz w:val="24"/>
          <w:szCs w:val="24"/>
        </w:rPr>
        <w:t>Methods</w:t>
      </w:r>
    </w:p>
    <w:p w14:paraId="4749A76B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0F0BC1">
        <w:rPr>
          <w:rFonts w:ascii="Times New Roman" w:eastAsia="SimSun" w:hAnsi="Times New Roman" w:cs="Times New Roman"/>
          <w:b/>
          <w:sz w:val="24"/>
          <w:szCs w:val="24"/>
        </w:rPr>
        <w:t>Pharmacokinetics, pharmacodynamics, and immunogenicity analysis</w:t>
      </w:r>
    </w:p>
    <w:p w14:paraId="6FA88338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0F0BC1">
        <w:rPr>
          <w:rFonts w:ascii="Times New Roman" w:eastAsia="SimSun" w:hAnsi="Times New Roman" w:cs="Times New Roman"/>
          <w:bCs/>
          <w:sz w:val="24"/>
          <w:szCs w:val="24"/>
        </w:rPr>
        <w:t>The blood samples were collected during the first 4 cycles of the treatment. For pharmacokinetic analysis, samples were collected on Days 1, 2, 3, 4, 6, 8, and 15 of Cycle 1; Days 1 and 15 of Cycle 2; Days 1, 2, 3, 4, 6, 8, and 15 of Cycle 3; Day 1 of Cycle 4 and subsequent cycles. For pharmacodynamic analysis, samples were collected prior to SUD 1, on Day 4 of Cycle 1, and Day 4 of Cycle 3. For immunogenicity analysis, prior to SUD 1, on Day 1, 8, 15 of Cycle 1, Day 1 of Cycle 2, Cycle 3, Cycle 4, and subsequent cycles.</w:t>
      </w:r>
    </w:p>
    <w:p w14:paraId="2EBEE2E5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0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13463A" w14:textId="3E748AEE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eastAsia="SimSun" w:hAnsi="Times New Roman" w:cs="Times New Roman"/>
          <w:sz w:val="24"/>
          <w:szCs w:val="20"/>
          <w:vertAlign w:val="superscript"/>
        </w:rPr>
      </w:pPr>
      <w:r w:rsidRPr="000F0BC1">
        <w:rPr>
          <w:rFonts w:ascii="Times New Roman" w:eastAsia="SimSun" w:hAnsi="Times New Roman" w:cs="Times New Roman"/>
          <w:b/>
          <w:bCs/>
          <w:sz w:val="24"/>
          <w:szCs w:val="20"/>
        </w:rPr>
        <w:lastRenderedPageBreak/>
        <w:t>Supplementary Table 1</w:t>
      </w:r>
      <w:r w:rsidR="008E3207">
        <w:rPr>
          <w:rFonts w:ascii="Times New Roman" w:eastAsia="SimSun" w:hAnsi="Times New Roman" w:cs="Times New Roman"/>
          <w:b/>
          <w:bCs/>
          <w:sz w:val="24"/>
          <w:szCs w:val="20"/>
        </w:rPr>
        <w:t>:</w:t>
      </w:r>
      <w:r w:rsidRPr="000F0BC1">
        <w:rPr>
          <w:rFonts w:ascii="Times New Roman" w:eastAsia="SimSun" w:hAnsi="Times New Roman" w:cs="Times New Roman"/>
          <w:b/>
          <w:bCs/>
          <w:sz w:val="24"/>
          <w:szCs w:val="20"/>
        </w:rPr>
        <w:t xml:space="preserve"> </w:t>
      </w:r>
      <w:r w:rsidRPr="000F0BC1">
        <w:rPr>
          <w:rFonts w:ascii="Times New Roman" w:eastAsia="SimSun" w:hAnsi="Times New Roman" w:cs="Times New Roman"/>
          <w:sz w:val="24"/>
          <w:szCs w:val="20"/>
        </w:rPr>
        <w:t>Dose-limiting toxicity criteria</w:t>
      </w:r>
      <w:r w:rsidRPr="000F0BC1">
        <w:rPr>
          <w:rFonts w:ascii="Times New Roman" w:eastAsia="SimSun" w:hAnsi="Times New Roman" w:cs="Times New Roman"/>
          <w:sz w:val="24"/>
          <w:szCs w:val="20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E5BED" w:rsidRPr="000F0BC1" w14:paraId="784B468D" w14:textId="77777777" w:rsidTr="00784BDB">
        <w:tc>
          <w:tcPr>
            <w:tcW w:w="9350" w:type="dxa"/>
            <w:gridSpan w:val="2"/>
          </w:tcPr>
          <w:p w14:paraId="3A7A138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on-hematological toxicity</w:t>
            </w:r>
          </w:p>
        </w:tc>
      </w:tr>
      <w:tr w:rsidR="00DE5BED" w:rsidRPr="000F0BC1" w14:paraId="12574C24" w14:textId="77777777" w:rsidTr="00784BDB">
        <w:tc>
          <w:tcPr>
            <w:tcW w:w="4675" w:type="dxa"/>
          </w:tcPr>
          <w:p w14:paraId="7ADE97B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TLS</w:t>
            </w:r>
            <w:r w:rsidRPr="000F0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,b </w:t>
            </w:r>
          </w:p>
        </w:tc>
        <w:tc>
          <w:tcPr>
            <w:tcW w:w="4675" w:type="dxa"/>
          </w:tcPr>
          <w:p w14:paraId="48702C1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Grade ≥3 with clinical sequelae that does not resolve within 72 h</w:t>
            </w:r>
          </w:p>
        </w:tc>
      </w:tr>
      <w:tr w:rsidR="00DE5BED" w:rsidRPr="000F0BC1" w14:paraId="2E67AD89" w14:textId="77777777" w:rsidTr="00784BDB">
        <w:tc>
          <w:tcPr>
            <w:tcW w:w="4675" w:type="dxa"/>
          </w:tcPr>
          <w:p w14:paraId="3A10AAE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Other non-hematological toxicity</w:t>
            </w:r>
            <w:r w:rsidRPr="000F0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2C78ADF1" w14:textId="77777777" w:rsidR="00DE5BED" w:rsidRPr="000F0BC1" w:rsidRDefault="00DE5BED" w:rsidP="00E85009">
            <w:pPr>
              <w:pStyle w:val="ListParagraph"/>
              <w:numPr>
                <w:ilvl w:val="0"/>
                <w:numId w:val="29"/>
              </w:numPr>
              <w:tabs>
                <w:tab w:val="left" w:pos="360"/>
                <w:tab w:val="left" w:pos="1080"/>
              </w:tabs>
              <w:ind w:left="348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Grade ≥3 sARR or CRS that does not resolve to grade ≤1 within 48 h</w:t>
            </w:r>
          </w:p>
          <w:p w14:paraId="2CB5CA79" w14:textId="77777777" w:rsidR="00DE5BED" w:rsidRPr="000F0BC1" w:rsidRDefault="00DE5BED" w:rsidP="00E85009">
            <w:pPr>
              <w:pStyle w:val="ListParagraph"/>
              <w:numPr>
                <w:ilvl w:val="0"/>
                <w:numId w:val="29"/>
              </w:numPr>
              <w:tabs>
                <w:tab w:val="left" w:pos="360"/>
                <w:tab w:val="left" w:pos="1080"/>
              </w:tabs>
              <w:ind w:left="348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SimSun" w:hAnsi="Times New Roman" w:cs="Times New Roman"/>
                <w:sz w:val="24"/>
                <w:szCs w:val="24"/>
              </w:rPr>
              <w:t>Grade ≥3, except:</w:t>
            </w:r>
          </w:p>
          <w:p w14:paraId="55254837" w14:textId="77777777" w:rsidR="00DE5BED" w:rsidRPr="000F0BC1" w:rsidRDefault="00DE5BED" w:rsidP="00E85009">
            <w:pPr>
              <w:pStyle w:val="ListParagraph"/>
              <w:numPr>
                <w:ilvl w:val="0"/>
                <w:numId w:val="30"/>
              </w:numPr>
              <w:tabs>
                <w:tab w:val="left" w:pos="36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SimSun" w:hAnsi="Times New Roman" w:cs="Times New Roman"/>
                <w:sz w:val="24"/>
                <w:szCs w:val="24"/>
              </w:rPr>
              <w:t>Grade 3 asthenia, fever, or constipation</w:t>
            </w:r>
          </w:p>
          <w:p w14:paraId="12505208" w14:textId="77777777" w:rsidR="00DE5BED" w:rsidRPr="000F0BC1" w:rsidRDefault="00DE5BED" w:rsidP="00E85009">
            <w:pPr>
              <w:pStyle w:val="ListParagraph"/>
              <w:numPr>
                <w:ilvl w:val="0"/>
                <w:numId w:val="30"/>
              </w:numPr>
              <w:tabs>
                <w:tab w:val="left" w:pos="36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SimSun" w:hAnsi="Times New Roman" w:cs="Times New Roman"/>
                <w:sz w:val="24"/>
                <w:szCs w:val="24"/>
              </w:rPr>
              <w:t>Grade 3 nausea, vomiting, diarrhea, or pain that resolve within 72 h</w:t>
            </w:r>
          </w:p>
        </w:tc>
      </w:tr>
      <w:tr w:rsidR="00DE5BED" w:rsidRPr="000F0BC1" w14:paraId="3B7255CF" w14:textId="77777777" w:rsidTr="00784BDB">
        <w:tc>
          <w:tcPr>
            <w:tcW w:w="4675" w:type="dxa"/>
          </w:tcPr>
          <w:p w14:paraId="5A79363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linical laboratory abnormalities</w:t>
            </w:r>
          </w:p>
        </w:tc>
        <w:tc>
          <w:tcPr>
            <w:tcW w:w="4675" w:type="dxa"/>
          </w:tcPr>
          <w:p w14:paraId="7720ABF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DE5BED" w:rsidRPr="000F0BC1" w14:paraId="43A23A2A" w14:textId="77777777" w:rsidTr="00784BDB">
        <w:tc>
          <w:tcPr>
            <w:tcW w:w="4675" w:type="dxa"/>
          </w:tcPr>
          <w:p w14:paraId="2C52C4D6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AST or ALT</w:t>
            </w: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</w:p>
          <w:p w14:paraId="7E56090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45A52FBA" w14:textId="77777777" w:rsidR="00DE5BED" w:rsidRPr="000F0BC1" w:rsidRDefault="00DE5BED" w:rsidP="00E8500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348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Grade 3 unless resolved to grade ≤1 (or baseline) within 72 hours</w:t>
            </w:r>
          </w:p>
          <w:p w14:paraId="6D24D8D8" w14:textId="77777777" w:rsidR="00DE5BED" w:rsidRPr="000F0BC1" w:rsidRDefault="00DE5BED" w:rsidP="00E8500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348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Grade 4</w:t>
            </w:r>
          </w:p>
          <w:p w14:paraId="399FD459" w14:textId="77777777" w:rsidR="00DE5BED" w:rsidRPr="000F0BC1" w:rsidRDefault="00DE5BED" w:rsidP="00E85009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ind w:left="348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Meeting criteria for Hy’s law</w:t>
            </w: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E5BED" w:rsidRPr="000F0BC1" w14:paraId="6881E823" w14:textId="77777777" w:rsidTr="00784BDB">
        <w:tc>
          <w:tcPr>
            <w:tcW w:w="4675" w:type="dxa"/>
          </w:tcPr>
          <w:p w14:paraId="419E434F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Lipase or amylase</w:t>
            </w: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</w:p>
          <w:p w14:paraId="6F8916A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937B0A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Grade ≥3 associated with clinical or radiological evidence of pancreatitis</w:t>
            </w:r>
          </w:p>
        </w:tc>
      </w:tr>
      <w:tr w:rsidR="00DE5BED" w:rsidRPr="000F0BC1" w14:paraId="79847CC0" w14:textId="77777777" w:rsidTr="00784BDB">
        <w:tc>
          <w:tcPr>
            <w:tcW w:w="4675" w:type="dxa"/>
          </w:tcPr>
          <w:p w14:paraId="5AB37A54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Other chemistry abnormalities</w:t>
            </w: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</w:p>
        </w:tc>
        <w:tc>
          <w:tcPr>
            <w:tcW w:w="4675" w:type="dxa"/>
          </w:tcPr>
          <w:p w14:paraId="3268CCC5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sz w:val="24"/>
                <w:szCs w:val="24"/>
              </w:rPr>
              <w:t>Grade ≥3 and associated with clinical complications unless resolved to grade ≤1 (or baseline) within 72 h</w:t>
            </w:r>
          </w:p>
        </w:tc>
      </w:tr>
      <w:tr w:rsidR="00DE5BED" w:rsidRPr="000F0BC1" w14:paraId="6980AB8F" w14:textId="77777777" w:rsidTr="00784BDB">
        <w:tc>
          <w:tcPr>
            <w:tcW w:w="9350" w:type="dxa"/>
            <w:gridSpan w:val="2"/>
          </w:tcPr>
          <w:p w14:paraId="6AB2D41F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0+TimesNewRoman" w:hAnsi="Times New Roman" w:cs="Times New Roman"/>
                <w:b/>
                <w:bCs/>
                <w:sz w:val="24"/>
                <w:szCs w:val="24"/>
              </w:rPr>
              <w:t>Hematological toxicity</w:t>
            </w:r>
          </w:p>
        </w:tc>
      </w:tr>
      <w:tr w:rsidR="00DE5BED" w:rsidRPr="000F0BC1" w14:paraId="0783489B" w14:textId="77777777" w:rsidTr="00784BDB">
        <w:tc>
          <w:tcPr>
            <w:tcW w:w="4675" w:type="dxa"/>
          </w:tcPr>
          <w:p w14:paraId="08428849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Neutrophil count decreased</w:t>
            </w:r>
            <w:r w:rsidRPr="000F0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7B730B3E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Grade 4 for &gt;7 days</w:t>
            </w:r>
            <w:r w:rsidRPr="000F0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DE5BED" w:rsidRPr="000F0BC1" w14:paraId="3600B704" w14:textId="77777777" w:rsidTr="00784BDB">
        <w:tc>
          <w:tcPr>
            <w:tcW w:w="4675" w:type="dxa"/>
          </w:tcPr>
          <w:p w14:paraId="5285182E" w14:textId="77777777" w:rsidR="00DE5BED" w:rsidRPr="000F0BC1" w:rsidRDefault="00DE5BED" w:rsidP="00E85009">
            <w:pPr>
              <w:autoSpaceDE w:val="0"/>
              <w:autoSpaceDN w:val="0"/>
              <w:adjustRightInd w:val="0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Platelet count decreased</w:t>
            </w:r>
            <w:r w:rsidRPr="000F0B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56FD8D8D" w14:textId="77777777" w:rsidR="00DE5BED" w:rsidRPr="000F0BC1" w:rsidRDefault="00DE5BED" w:rsidP="00E8500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348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Grade 3 with clinically significant bleeding or the requirement for platelet transfusion (prophylactic transfusions excluded)</w:t>
            </w:r>
          </w:p>
          <w:p w14:paraId="582C4931" w14:textId="77777777" w:rsidR="00DE5BED" w:rsidRPr="000F0BC1" w:rsidRDefault="00DE5BED" w:rsidP="00E85009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ind w:left="348"/>
              <w:rPr>
                <w:rFonts w:ascii="Times New Roman" w:eastAsia="6+EMBEDDED_10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Grade ≥4</w:t>
            </w:r>
          </w:p>
        </w:tc>
      </w:tr>
    </w:tbl>
    <w:p w14:paraId="5479E29A" w14:textId="77777777" w:rsidR="00DE5BED" w:rsidRPr="000F0BC1" w:rsidRDefault="00DE5BED" w:rsidP="00E85009">
      <w:pPr>
        <w:tabs>
          <w:tab w:val="left" w:pos="810"/>
          <w:tab w:val="left" w:pos="1080"/>
        </w:tabs>
        <w:spacing w:after="0" w:line="240" w:lineRule="auto"/>
        <w:rPr>
          <w:rFonts w:ascii="Times New Roman" w:eastAsia="SimSun" w:hAnsi="Times New Roman" w:cs="Times New Roman"/>
          <w:sz w:val="20"/>
          <w:szCs w:val="16"/>
        </w:rPr>
      </w:pPr>
      <w:r w:rsidRPr="000F0BC1">
        <w:rPr>
          <w:rFonts w:ascii="Times New Roman" w:eastAsia="SimSun" w:hAnsi="Times New Roman" w:cs="Times New Roman"/>
          <w:sz w:val="20"/>
          <w:szCs w:val="16"/>
          <w:vertAlign w:val="superscript"/>
        </w:rPr>
        <w:t>a</w:t>
      </w:r>
      <w:r w:rsidRPr="000F0BC1">
        <w:rPr>
          <w:rFonts w:ascii="Times New Roman" w:eastAsia="SimSun" w:hAnsi="Times New Roman" w:cs="Times New Roman"/>
          <w:sz w:val="20"/>
          <w:szCs w:val="16"/>
        </w:rPr>
        <w:t xml:space="preserve">The SET will evaluate all TLS events and decide if the circumstances meet the criteria for DLT. </w:t>
      </w:r>
      <w:r w:rsidRPr="000F0BC1">
        <w:rPr>
          <w:rFonts w:ascii="Times New Roman" w:eastAsia="SimSun" w:hAnsi="Times New Roman" w:cs="Times New Roman"/>
          <w:sz w:val="20"/>
          <w:szCs w:val="16"/>
          <w:vertAlign w:val="superscript"/>
        </w:rPr>
        <w:t>b</w:t>
      </w:r>
      <w:r w:rsidRPr="000F0BC1">
        <w:rPr>
          <w:rFonts w:ascii="Times New Roman" w:eastAsia="SimSun" w:hAnsi="Times New Roman" w:cs="Times New Roman"/>
          <w:sz w:val="20"/>
          <w:szCs w:val="16"/>
        </w:rPr>
        <w:t xml:space="preserve">If the AE is part of a syndrome (eg, TLS, CRS, or sARR), then the grade of the syndrome should dictate the DLT assessment. </w:t>
      </w:r>
      <w:r w:rsidRPr="000F0BC1">
        <w:rPr>
          <w:rFonts w:ascii="Times New Roman" w:eastAsia="SimSun" w:hAnsi="Times New Roman" w:cs="Times New Roman"/>
          <w:sz w:val="20"/>
          <w:szCs w:val="16"/>
          <w:vertAlign w:val="superscript"/>
        </w:rPr>
        <w:t>c</w:t>
      </w:r>
      <w:r w:rsidRPr="000F0BC1">
        <w:rPr>
          <w:rFonts w:ascii="Times New Roman" w:eastAsia="SimSun" w:hAnsi="Times New Roman" w:cs="Times New Roman"/>
          <w:sz w:val="20"/>
          <w:szCs w:val="16"/>
        </w:rPr>
        <w:t xml:space="preserve">Hy’s Law criteria, defined as ALT or AST value ≥3×ULN, total bilirubin ≥2×ULN, and alkaline phosphatase ≤2×ULN; with no alternative etiology. </w:t>
      </w:r>
      <w:r w:rsidRPr="000F0BC1">
        <w:rPr>
          <w:rFonts w:ascii="Times New Roman" w:eastAsia="SimSun" w:hAnsi="Times New Roman" w:cs="Times New Roman"/>
          <w:sz w:val="20"/>
          <w:szCs w:val="16"/>
          <w:vertAlign w:val="superscript"/>
        </w:rPr>
        <w:t>d</w:t>
      </w:r>
      <w:r w:rsidRPr="000F0BC1">
        <w:rPr>
          <w:rFonts w:ascii="Times New Roman" w:eastAsia="SimSun" w:hAnsi="Times New Roman" w:cs="Times New Roman"/>
          <w:sz w:val="20"/>
          <w:szCs w:val="16"/>
        </w:rPr>
        <w:t>More frequent laboratory monitoring including CBC and differential should be initiated to document the start and the resolution of the specific toxicity; persistence needs to be documented by a CBC with differential blood count immediately after the time limitation for the specific toxicity has expired.</w:t>
      </w:r>
    </w:p>
    <w:p w14:paraId="62F71917" w14:textId="77777777" w:rsidR="00DE5BED" w:rsidRPr="000F0BC1" w:rsidRDefault="00DE5BED" w:rsidP="00E85009">
      <w:pPr>
        <w:tabs>
          <w:tab w:val="left" w:pos="810"/>
          <w:tab w:val="left" w:pos="1080"/>
        </w:tabs>
        <w:spacing w:after="0" w:line="240" w:lineRule="auto"/>
        <w:rPr>
          <w:rFonts w:ascii="Times New Roman" w:eastAsia="SimSun" w:hAnsi="Times New Roman" w:cs="Times New Roman"/>
          <w:sz w:val="20"/>
          <w:szCs w:val="16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F0BC1">
        <w:rPr>
          <w:rFonts w:ascii="Times New Roman" w:eastAsia="SimSun" w:hAnsi="Times New Roman" w:cs="Times New Roman"/>
          <w:sz w:val="20"/>
          <w:szCs w:val="16"/>
        </w:rPr>
        <w:t>AE, adverse event; ALT, alanine aminotransferase; AST, aspartate aminotransferase; CBC, complete blood count; CRS, cytokine release syndrome; DLT, dose-limiting toxicity; sARR, systemic administration-related reactions; SET, study evaluation team; TLS, tumor lysis syndrome; ULN, upper limit of normal</w:t>
      </w:r>
    </w:p>
    <w:p w14:paraId="3C8A7DD1" w14:textId="58D35519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eastAsia="SimSun" w:hAnsi="Times New Roman" w:cs="Times New Roman"/>
          <w:sz w:val="24"/>
          <w:szCs w:val="20"/>
        </w:rPr>
      </w:pPr>
      <w:r w:rsidRPr="000F0BC1">
        <w:rPr>
          <w:rFonts w:ascii="Times New Roman" w:eastAsia="SimSun" w:hAnsi="Times New Roman" w:cs="Times New Roman"/>
          <w:b/>
          <w:bCs/>
          <w:sz w:val="24"/>
          <w:szCs w:val="20"/>
        </w:rPr>
        <w:lastRenderedPageBreak/>
        <w:t>Supplementary Table 2</w:t>
      </w:r>
      <w:r w:rsidR="008E3207">
        <w:rPr>
          <w:rFonts w:ascii="Times New Roman" w:eastAsia="SimSun" w:hAnsi="Times New Roman" w:cs="Times New Roman"/>
          <w:b/>
          <w:bCs/>
          <w:sz w:val="24"/>
          <w:szCs w:val="20"/>
        </w:rPr>
        <w:t>:</w:t>
      </w:r>
      <w:r w:rsidRPr="000F0BC1">
        <w:rPr>
          <w:rFonts w:ascii="Times New Roman" w:eastAsia="SimSun" w:hAnsi="Times New Roman" w:cs="Times New Roman"/>
          <w:b/>
          <w:bCs/>
          <w:sz w:val="24"/>
          <w:szCs w:val="20"/>
        </w:rPr>
        <w:t xml:space="preserve"> </w:t>
      </w:r>
      <w:r w:rsidRPr="000F0BC1">
        <w:rPr>
          <w:rFonts w:ascii="Times New Roman" w:eastAsia="SimSun" w:hAnsi="Times New Roman" w:cs="Times New Roman"/>
          <w:sz w:val="24"/>
          <w:szCs w:val="20"/>
        </w:rPr>
        <w:t>Safety summary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170"/>
        <w:gridCol w:w="1080"/>
        <w:gridCol w:w="1080"/>
        <w:gridCol w:w="1080"/>
        <w:gridCol w:w="1170"/>
      </w:tblGrid>
      <w:tr w:rsidR="00DE5BED" w:rsidRPr="000F0BC1" w14:paraId="0DAA257A" w14:textId="77777777" w:rsidTr="00E85009"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099B6F" w14:textId="77777777" w:rsidR="00DE5BED" w:rsidRPr="000F0BC1" w:rsidRDefault="00DE5BED" w:rsidP="00E85009">
            <w:pPr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  <w:bCs/>
              </w:rPr>
              <w:t>Characteristics, n (%)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9CC95E" w14:textId="16031111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  <w:bCs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  <w:bCs/>
              </w:rPr>
              <w:t>1</w:t>
            </w:r>
            <w:r w:rsidRPr="000F0BC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E5DF0A" w14:textId="0EB27FD6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  <w:bCs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  <w:bCs/>
              </w:rPr>
              <w:t>2</w:t>
            </w:r>
            <w:r w:rsidRPr="000F0BC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DE5BED" w:rsidRPr="000F0BC1" w14:paraId="23C31824" w14:textId="77777777" w:rsidTr="00E85009">
        <w:tc>
          <w:tcPr>
            <w:tcW w:w="2880" w:type="dxa"/>
            <w:vMerge/>
            <w:tcBorders>
              <w:top w:val="single" w:sz="4" w:space="0" w:color="auto"/>
            </w:tcBorders>
          </w:tcPr>
          <w:p w14:paraId="536C7E8E" w14:textId="77777777" w:rsidR="00DE5BED" w:rsidRPr="000F0BC1" w:rsidRDefault="00DE5BED" w:rsidP="00E850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3FECA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1</w:t>
            </w:r>
          </w:p>
          <w:p w14:paraId="2365D952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0.72 mg/kg QW</w:t>
            </w:r>
          </w:p>
          <w:p w14:paraId="154EE9C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6BE3C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2</w:t>
            </w:r>
          </w:p>
          <w:p w14:paraId="390DB9EF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5EA2D69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80F7E1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3</w:t>
            </w:r>
          </w:p>
          <w:p w14:paraId="75649E9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3 mg/kg QW</w:t>
            </w:r>
          </w:p>
          <w:p w14:paraId="3024816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38482E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Total</w:t>
            </w:r>
          </w:p>
          <w:p w14:paraId="0D9F1D9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1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3E970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RP2D</w:t>
            </w:r>
          </w:p>
          <w:p w14:paraId="783590D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3A03182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26)</w:t>
            </w:r>
          </w:p>
        </w:tc>
      </w:tr>
      <w:tr w:rsidR="00DE5BED" w:rsidRPr="000F0BC1" w14:paraId="04E74EDE" w14:textId="77777777" w:rsidTr="00E85009">
        <w:tc>
          <w:tcPr>
            <w:tcW w:w="2880" w:type="dxa"/>
          </w:tcPr>
          <w:p w14:paraId="0E81F3D9" w14:textId="77777777" w:rsidR="00DE5BED" w:rsidRPr="000F0BC1" w:rsidRDefault="00DE5BED" w:rsidP="00E85009">
            <w:pPr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Patients with ≥1 TEAE </w:t>
            </w:r>
            <w:r w:rsidRPr="000F0BC1">
              <w:rPr>
                <w:rFonts w:ascii="Times New Roman" w:hAnsi="Times New Roman" w:cs="Times New Roman"/>
              </w:rPr>
              <w:br/>
              <w:t>(any grade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748C5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438F4DE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16CDE1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E4F36E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5B6967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6 (100.0)</w:t>
            </w:r>
          </w:p>
        </w:tc>
      </w:tr>
      <w:tr w:rsidR="00DE5BED" w:rsidRPr="000F0BC1" w14:paraId="044D6FEA" w14:textId="77777777" w:rsidTr="00E85009">
        <w:tc>
          <w:tcPr>
            <w:tcW w:w="2880" w:type="dxa"/>
          </w:tcPr>
          <w:p w14:paraId="38C941D6" w14:textId="77777777" w:rsidR="00DE5BED" w:rsidRPr="000F0BC1" w:rsidRDefault="00DE5BED" w:rsidP="00E85009">
            <w:pPr>
              <w:ind w:left="171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Treatment-related </w:t>
            </w:r>
          </w:p>
        </w:tc>
        <w:tc>
          <w:tcPr>
            <w:tcW w:w="1170" w:type="dxa"/>
          </w:tcPr>
          <w:p w14:paraId="1BEF8882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080" w:type="dxa"/>
          </w:tcPr>
          <w:p w14:paraId="4F54ADEE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1080" w:type="dxa"/>
          </w:tcPr>
          <w:p w14:paraId="7EA160F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080" w:type="dxa"/>
          </w:tcPr>
          <w:p w14:paraId="1011FE50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170" w:type="dxa"/>
          </w:tcPr>
          <w:p w14:paraId="1D55EC0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5 (96.2)</w:t>
            </w:r>
          </w:p>
        </w:tc>
      </w:tr>
      <w:tr w:rsidR="00DE5BED" w:rsidRPr="000F0BC1" w14:paraId="0597E5B9" w14:textId="77777777" w:rsidTr="00E85009">
        <w:tc>
          <w:tcPr>
            <w:tcW w:w="2880" w:type="dxa"/>
          </w:tcPr>
          <w:p w14:paraId="29CB1889" w14:textId="77777777" w:rsidR="00DE5BED" w:rsidRPr="000F0BC1" w:rsidRDefault="00DE5BED" w:rsidP="00E85009">
            <w:pPr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Patients with ≥1 TEAEs </w:t>
            </w:r>
            <w:r w:rsidRPr="000F0BC1">
              <w:rPr>
                <w:rFonts w:ascii="Times New Roman" w:hAnsi="Times New Roman" w:cs="Times New Roman"/>
              </w:rPr>
              <w:br/>
              <w:t>(grade ≥3)</w:t>
            </w:r>
          </w:p>
        </w:tc>
        <w:tc>
          <w:tcPr>
            <w:tcW w:w="1170" w:type="dxa"/>
          </w:tcPr>
          <w:p w14:paraId="6F78FFE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080" w:type="dxa"/>
          </w:tcPr>
          <w:p w14:paraId="0FFE53B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1080" w:type="dxa"/>
          </w:tcPr>
          <w:p w14:paraId="2ADDF3F0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080" w:type="dxa"/>
          </w:tcPr>
          <w:p w14:paraId="1FE405F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3 (92.9)</w:t>
            </w:r>
          </w:p>
        </w:tc>
        <w:tc>
          <w:tcPr>
            <w:tcW w:w="1170" w:type="dxa"/>
          </w:tcPr>
          <w:p w14:paraId="09C5D56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3 (88.5)</w:t>
            </w:r>
          </w:p>
        </w:tc>
      </w:tr>
      <w:tr w:rsidR="00DE5BED" w:rsidRPr="000F0BC1" w14:paraId="0963B986" w14:textId="77777777" w:rsidTr="00E85009">
        <w:tc>
          <w:tcPr>
            <w:tcW w:w="2880" w:type="dxa"/>
          </w:tcPr>
          <w:p w14:paraId="2F54AADF" w14:textId="77777777" w:rsidR="00DE5BED" w:rsidRPr="000F0BC1" w:rsidRDefault="00DE5BED" w:rsidP="00E85009">
            <w:pPr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Serious TEAEs </w:t>
            </w:r>
          </w:p>
        </w:tc>
        <w:tc>
          <w:tcPr>
            <w:tcW w:w="1170" w:type="dxa"/>
          </w:tcPr>
          <w:p w14:paraId="5E2BFD7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080" w:type="dxa"/>
          </w:tcPr>
          <w:p w14:paraId="58A85B0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080" w:type="dxa"/>
          </w:tcPr>
          <w:p w14:paraId="4DB92BB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1080" w:type="dxa"/>
          </w:tcPr>
          <w:p w14:paraId="53CE848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6 (42.9)</w:t>
            </w:r>
          </w:p>
        </w:tc>
        <w:tc>
          <w:tcPr>
            <w:tcW w:w="1170" w:type="dxa"/>
          </w:tcPr>
          <w:p w14:paraId="34BE738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3 (50.0)</w:t>
            </w:r>
          </w:p>
        </w:tc>
      </w:tr>
      <w:tr w:rsidR="00DE5BED" w:rsidRPr="000F0BC1" w14:paraId="1307077D" w14:textId="77777777" w:rsidTr="00E85009">
        <w:tc>
          <w:tcPr>
            <w:tcW w:w="2880" w:type="dxa"/>
          </w:tcPr>
          <w:p w14:paraId="51D1003A" w14:textId="77777777" w:rsidR="00DE5BED" w:rsidRPr="000F0BC1" w:rsidRDefault="00DE5BED" w:rsidP="00E85009">
            <w:pPr>
              <w:ind w:left="171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Treatment-related </w:t>
            </w:r>
          </w:p>
        </w:tc>
        <w:tc>
          <w:tcPr>
            <w:tcW w:w="1170" w:type="dxa"/>
          </w:tcPr>
          <w:p w14:paraId="5A0293E6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080" w:type="dxa"/>
          </w:tcPr>
          <w:p w14:paraId="2FF0CEC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80" w:type="dxa"/>
          </w:tcPr>
          <w:p w14:paraId="443A45B2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080" w:type="dxa"/>
          </w:tcPr>
          <w:p w14:paraId="0A90927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1170" w:type="dxa"/>
          </w:tcPr>
          <w:p w14:paraId="67506A3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6 (23.1)</w:t>
            </w:r>
          </w:p>
        </w:tc>
      </w:tr>
      <w:tr w:rsidR="00DE5BED" w:rsidRPr="000F0BC1" w14:paraId="2DC372C2" w14:textId="77777777" w:rsidTr="00E85009">
        <w:tc>
          <w:tcPr>
            <w:tcW w:w="2880" w:type="dxa"/>
          </w:tcPr>
          <w:p w14:paraId="0FB6FB8A" w14:textId="77777777" w:rsidR="00DE5BED" w:rsidRPr="000F0BC1" w:rsidRDefault="00DE5BED" w:rsidP="00E85009">
            <w:pPr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atients with ≥1 TEAEs leading to discontinuation</w:t>
            </w:r>
          </w:p>
        </w:tc>
        <w:tc>
          <w:tcPr>
            <w:tcW w:w="1170" w:type="dxa"/>
          </w:tcPr>
          <w:p w14:paraId="79DC884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1C6570B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AA15991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1AF6080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B9E2A2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17256BBB" w14:textId="77777777" w:rsidTr="00E85009">
        <w:tc>
          <w:tcPr>
            <w:tcW w:w="2880" w:type="dxa"/>
          </w:tcPr>
          <w:p w14:paraId="3E1641A3" w14:textId="77777777" w:rsidR="00DE5BED" w:rsidRPr="000F0BC1" w:rsidRDefault="00DE5BED" w:rsidP="00E85009">
            <w:pPr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erious TEAEs of COVID-19</w:t>
            </w:r>
          </w:p>
        </w:tc>
        <w:tc>
          <w:tcPr>
            <w:tcW w:w="1170" w:type="dxa"/>
          </w:tcPr>
          <w:p w14:paraId="76E0D6C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80" w:type="dxa"/>
          </w:tcPr>
          <w:p w14:paraId="2A9CF5A6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6288BB4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2860BD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170" w:type="dxa"/>
          </w:tcPr>
          <w:p w14:paraId="5B81A1B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6FBADE06" w14:textId="77777777" w:rsidTr="00E85009">
        <w:tc>
          <w:tcPr>
            <w:tcW w:w="2880" w:type="dxa"/>
          </w:tcPr>
          <w:p w14:paraId="11A2A9A5" w14:textId="77777777" w:rsidR="00DE5BED" w:rsidRPr="000F0BC1" w:rsidRDefault="00DE5BED" w:rsidP="00E85009">
            <w:pPr>
              <w:ind w:left="155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1170" w:type="dxa"/>
          </w:tcPr>
          <w:p w14:paraId="2852E81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0F9DDF2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6874C4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F867A4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50E46B1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7 (26.9)</w:t>
            </w:r>
          </w:p>
        </w:tc>
      </w:tr>
      <w:tr w:rsidR="00DE5BED" w:rsidRPr="000F0BC1" w14:paraId="4048C33D" w14:textId="77777777" w:rsidTr="00E85009">
        <w:tc>
          <w:tcPr>
            <w:tcW w:w="2880" w:type="dxa"/>
            <w:tcBorders>
              <w:bottom w:val="single" w:sz="4" w:space="0" w:color="auto"/>
            </w:tcBorders>
          </w:tcPr>
          <w:p w14:paraId="6EE47155" w14:textId="77777777" w:rsidR="00DE5BED" w:rsidRPr="000F0BC1" w:rsidRDefault="00DE5BED" w:rsidP="00E85009">
            <w:pPr>
              <w:ind w:left="155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TEAEs lead to deat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DCAC1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C38D1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0923F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B5AEC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FF897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</w:tbl>
    <w:p w14:paraId="4276D96C" w14:textId="34260B01" w:rsidR="00DE5BED" w:rsidRPr="000F0BC1" w:rsidRDefault="00DE5BED" w:rsidP="00E85009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0F0BC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F0BC1">
        <w:rPr>
          <w:rFonts w:ascii="Times New Roman" w:hAnsi="Times New Roman" w:cs="Times New Roman"/>
          <w:sz w:val="20"/>
          <w:szCs w:val="20"/>
        </w:rPr>
        <w:t>Clinical data cutoff date for phase</w:t>
      </w:r>
      <w:r w:rsidR="008C7E8E" w:rsidRPr="000F0BC1">
        <w:rPr>
          <w:rFonts w:ascii="Times New Roman" w:hAnsi="Times New Roman" w:cs="Times New Roman"/>
          <w:sz w:val="20"/>
          <w:szCs w:val="20"/>
        </w:rPr>
        <w:t xml:space="preserve"> </w:t>
      </w:r>
      <w:r w:rsidRPr="000F0BC1">
        <w:rPr>
          <w:rFonts w:ascii="Times New Roman" w:hAnsi="Times New Roman" w:cs="Times New Roman"/>
          <w:sz w:val="20"/>
          <w:szCs w:val="20"/>
        </w:rPr>
        <w:t xml:space="preserve">1 is September 2023. </w:t>
      </w:r>
      <w:r w:rsidRPr="000F0BC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F0BC1">
        <w:rPr>
          <w:rFonts w:ascii="Times New Roman" w:hAnsi="Times New Roman" w:cs="Times New Roman"/>
          <w:sz w:val="20"/>
          <w:szCs w:val="20"/>
        </w:rPr>
        <w:t>Clinical data cutoff date for phase</w:t>
      </w:r>
      <w:r w:rsidR="008C7E8E" w:rsidRPr="000F0BC1">
        <w:rPr>
          <w:rFonts w:ascii="Times New Roman" w:hAnsi="Times New Roman" w:cs="Times New Roman"/>
          <w:sz w:val="20"/>
          <w:szCs w:val="20"/>
        </w:rPr>
        <w:t xml:space="preserve"> </w:t>
      </w:r>
      <w:r w:rsidRPr="000F0BC1">
        <w:rPr>
          <w:rFonts w:ascii="Times New Roman" w:hAnsi="Times New Roman" w:cs="Times New Roman"/>
          <w:sz w:val="20"/>
          <w:szCs w:val="20"/>
        </w:rPr>
        <w:t>2 is April 2024.</w:t>
      </w:r>
    </w:p>
    <w:p w14:paraId="647FCB0A" w14:textId="77777777" w:rsidR="00DE5BED" w:rsidRPr="000F0BC1" w:rsidRDefault="00DE5BED" w:rsidP="00E85009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F0BC1">
        <w:rPr>
          <w:rFonts w:ascii="Times New Roman" w:hAnsi="Times New Roman" w:cs="Times New Roman"/>
          <w:sz w:val="20"/>
          <w:szCs w:val="20"/>
        </w:rPr>
        <w:t>COVID-19, corona virus disease-19; RP2D, recommended phase-2 dose; TEAE, treatment-emergent adverse event; QW, once weekly.</w:t>
      </w:r>
    </w:p>
    <w:p w14:paraId="159D316D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DE090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eastAsia="SimSun" w:hAnsi="Times New Roman" w:cs="Times New Roman"/>
          <w:b/>
          <w:bCs/>
          <w:sz w:val="24"/>
          <w:szCs w:val="20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1CD678" w14:textId="1802A70D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hAnsi="Times New Roman" w:cs="Times New Roman"/>
        </w:rPr>
      </w:pPr>
      <w:r w:rsidRPr="000F0BC1">
        <w:rPr>
          <w:rFonts w:ascii="Times New Roman" w:eastAsia="SimSun" w:hAnsi="Times New Roman" w:cs="Times New Roman"/>
          <w:b/>
          <w:bCs/>
          <w:sz w:val="24"/>
          <w:szCs w:val="20"/>
        </w:rPr>
        <w:lastRenderedPageBreak/>
        <w:t>Supplementary Table 3</w:t>
      </w:r>
      <w:r w:rsidR="008E3207">
        <w:rPr>
          <w:rFonts w:ascii="Times New Roman" w:eastAsia="SimSun" w:hAnsi="Times New Roman" w:cs="Times New Roman"/>
          <w:b/>
          <w:bCs/>
          <w:sz w:val="24"/>
          <w:szCs w:val="20"/>
        </w:rPr>
        <w:t>:</w:t>
      </w:r>
      <w:r w:rsidRPr="000F0BC1">
        <w:rPr>
          <w:rFonts w:ascii="Times New Roman" w:eastAsia="SimSun" w:hAnsi="Times New Roman" w:cs="Times New Roman"/>
          <w:sz w:val="24"/>
          <w:szCs w:val="20"/>
        </w:rPr>
        <w:t xml:space="preserve"> </w:t>
      </w:r>
      <w:r w:rsidRPr="000F0BC1">
        <w:rPr>
          <w:rFonts w:ascii="Times New Roman" w:hAnsi="Times New Roman" w:cs="Times New Roman"/>
          <w:sz w:val="24"/>
          <w:szCs w:val="24"/>
        </w:rPr>
        <w:t>Cytokine release syndrome: characteristics and 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350"/>
        <w:gridCol w:w="1170"/>
        <w:gridCol w:w="1260"/>
        <w:gridCol w:w="1350"/>
        <w:gridCol w:w="1435"/>
      </w:tblGrid>
      <w:tr w:rsidR="00DE5BED" w:rsidRPr="000F0BC1" w14:paraId="28E7AF7F" w14:textId="77777777" w:rsidTr="00784BDB">
        <w:tc>
          <w:tcPr>
            <w:tcW w:w="2785" w:type="dxa"/>
            <w:vMerge w:val="restart"/>
          </w:tcPr>
          <w:p w14:paraId="1F5C917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5130" w:type="dxa"/>
            <w:gridSpan w:val="4"/>
          </w:tcPr>
          <w:p w14:paraId="3D461E5C" w14:textId="328106D9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435" w:type="dxa"/>
          </w:tcPr>
          <w:p w14:paraId="460780DE" w14:textId="1AF07260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DE5BED" w:rsidRPr="000F0BC1" w14:paraId="32C4107A" w14:textId="77777777" w:rsidTr="00784BDB">
        <w:tc>
          <w:tcPr>
            <w:tcW w:w="2785" w:type="dxa"/>
            <w:vMerge/>
            <w:tcBorders>
              <w:bottom w:val="single" w:sz="4" w:space="0" w:color="auto"/>
            </w:tcBorders>
          </w:tcPr>
          <w:p w14:paraId="5B4475B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652B32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1</w:t>
            </w:r>
          </w:p>
          <w:p w14:paraId="00371A1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0.72 mg/kg QW</w:t>
            </w:r>
          </w:p>
          <w:p w14:paraId="5CEFF69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CD3AE5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2</w:t>
            </w:r>
          </w:p>
          <w:p w14:paraId="5FD4EDC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06B34DA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B6CF6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3</w:t>
            </w:r>
          </w:p>
          <w:p w14:paraId="2B3F135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3 mg/kg QW</w:t>
            </w:r>
          </w:p>
          <w:p w14:paraId="2DD676B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94BFC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Total</w:t>
            </w:r>
          </w:p>
          <w:p w14:paraId="408D9D0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14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3CD81F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RP2D</w:t>
            </w:r>
          </w:p>
          <w:p w14:paraId="4E009117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06CAF27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26)</w:t>
            </w:r>
          </w:p>
        </w:tc>
      </w:tr>
      <w:tr w:rsidR="00DE5BED" w:rsidRPr="000F0BC1" w14:paraId="15ACE311" w14:textId="77777777" w:rsidTr="00784BDB">
        <w:tc>
          <w:tcPr>
            <w:tcW w:w="2785" w:type="dxa"/>
            <w:tcBorders>
              <w:bottom w:val="nil"/>
            </w:tcBorders>
          </w:tcPr>
          <w:p w14:paraId="26B8E4F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atients with CRS</w:t>
            </w:r>
          </w:p>
        </w:tc>
        <w:tc>
          <w:tcPr>
            <w:tcW w:w="1350" w:type="dxa"/>
            <w:tcBorders>
              <w:bottom w:val="nil"/>
            </w:tcBorders>
          </w:tcPr>
          <w:p w14:paraId="1E34F75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170" w:type="dxa"/>
            <w:tcBorders>
              <w:bottom w:val="nil"/>
            </w:tcBorders>
          </w:tcPr>
          <w:p w14:paraId="7101274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260" w:type="dxa"/>
            <w:tcBorders>
              <w:bottom w:val="nil"/>
            </w:tcBorders>
          </w:tcPr>
          <w:p w14:paraId="544DDAB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350" w:type="dxa"/>
            <w:tcBorders>
              <w:bottom w:val="nil"/>
            </w:tcBorders>
          </w:tcPr>
          <w:p w14:paraId="49CC703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1435" w:type="dxa"/>
            <w:tcBorders>
              <w:bottom w:val="nil"/>
            </w:tcBorders>
          </w:tcPr>
          <w:p w14:paraId="42FA416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1 (80.8)</w:t>
            </w:r>
          </w:p>
        </w:tc>
      </w:tr>
      <w:tr w:rsidR="00DE5BED" w:rsidRPr="000F0BC1" w14:paraId="28B1815F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248FCF4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C10ABC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9B570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66579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3A667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878ADD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8 (69.2)</w:t>
            </w:r>
          </w:p>
        </w:tc>
      </w:tr>
      <w:tr w:rsidR="00DE5BED" w:rsidRPr="000F0BC1" w14:paraId="0E521443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CBCEDC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FBDEF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A474A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1B1D5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41F00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EA1C01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11.5)</w:t>
            </w:r>
          </w:p>
        </w:tc>
      </w:tr>
      <w:tr w:rsidR="00DE5BED" w:rsidRPr="000F0BC1" w14:paraId="08E570F6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7DDFF7C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atients with multiple CRS event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3151E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20D99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E49918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6025E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E9A1A0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5 (19.2)</w:t>
            </w:r>
          </w:p>
        </w:tc>
      </w:tr>
      <w:tr w:rsidR="00DE5BED" w:rsidRPr="000F0BC1" w14:paraId="6A1C3A38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652B4ED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RS event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97CF7F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41480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74D5B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38790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7887C7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BED" w:rsidRPr="000F0BC1" w14:paraId="1ADD3E43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57F277B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Pyrexia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E8A87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7939B0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4AFEF9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86E0E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D6EB33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0 (76.9)</w:t>
            </w:r>
          </w:p>
        </w:tc>
      </w:tr>
      <w:tr w:rsidR="00DE5BED" w:rsidRPr="000F0BC1" w14:paraId="5C519866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4AA53B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Chills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59DF2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D3C9C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F141A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711D8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687A1A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7FDF4E84" w14:textId="77777777" w:rsidTr="00784BDB">
        <w:trPr>
          <w:trHeight w:val="188"/>
        </w:trPr>
        <w:tc>
          <w:tcPr>
            <w:tcW w:w="2785" w:type="dxa"/>
            <w:tcBorders>
              <w:top w:val="nil"/>
              <w:bottom w:val="nil"/>
            </w:tcBorders>
          </w:tcPr>
          <w:p w14:paraId="4150704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Headache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5EF100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45DE8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7633D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FB06AE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E01A33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302244C1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4D4207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Vomiting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EED25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D0854A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A39C7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B5BA3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4B508E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698E1A66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2DB46F9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Increased alanine</w:t>
            </w:r>
          </w:p>
          <w:p w14:paraId="7E2AA92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aminotransfera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5A85C8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F3017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8BD1D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FE64B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B69EBF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2AE2B870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0B97B9B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Increased aspartate</w:t>
            </w:r>
          </w:p>
          <w:p w14:paraId="56BB475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aminotransferas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9AD9DF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92DFA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9A12D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D14C1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5E602E7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68B3B70D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56CA5F2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Back pain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CB22DE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9871C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51BE3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FB963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DBF232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11B7245A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5182568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Disseminated intravascular coagula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3F171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66C71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4EFC9F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E23ED0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34A3A9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243D25E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9FA549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Fluid retent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8BA15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B9257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DF8CD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2BE86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5809E4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39844073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2EEA472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Hypoxi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B959E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DBA8A2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52934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2E8922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F3B1AE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B0A108D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21A9538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F5E3B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F2CD6F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40921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31183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47B58C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C61D0D4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4C29E2E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Events lead to death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F20D6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FA358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E4BD4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3E5E4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BB4A67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2EAE1A32" w14:textId="77777777" w:rsidTr="00784BDB">
        <w:tc>
          <w:tcPr>
            <w:tcW w:w="9350" w:type="dxa"/>
            <w:gridSpan w:val="6"/>
            <w:tcBorders>
              <w:top w:val="nil"/>
              <w:bottom w:val="nil"/>
            </w:tcBorders>
          </w:tcPr>
          <w:p w14:paraId="4F95536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Occurrence of CRS</w:t>
            </w:r>
            <w:r w:rsidRPr="000F0BC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E5BED" w:rsidRPr="000F0BC1" w14:paraId="65AEBE7E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682FC05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UD 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AF28AB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C088C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4B8B7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3219E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5 (35.7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C18FCF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9 (34.6)</w:t>
            </w:r>
          </w:p>
        </w:tc>
      </w:tr>
      <w:tr w:rsidR="00DE5BED" w:rsidRPr="000F0BC1" w14:paraId="736E14A7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7BCECB5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UD 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5C24E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003FE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5A1660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D3E8D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28.6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B98793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9 (34.6)</w:t>
            </w:r>
          </w:p>
        </w:tc>
      </w:tr>
      <w:tr w:rsidR="00DE5BED" w:rsidRPr="000F0BC1" w14:paraId="1E98FD89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611B524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UD 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30B20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2AABE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10C1F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CEDD16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A886BB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</w:tr>
      <w:tr w:rsidR="00DE5BED" w:rsidRPr="000F0BC1" w14:paraId="45C56B93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6E43312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Repeat SUD</w:t>
            </w:r>
            <w:r w:rsidRPr="000F0BC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C0C05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9EAAA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06CB7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B7C66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D425BB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5BF0697F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41BCB60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1 Day 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FA0EDC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BCF026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9CD15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16A90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65E550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15.4)</w:t>
            </w:r>
          </w:p>
        </w:tc>
      </w:tr>
      <w:tr w:rsidR="00DE5BED" w:rsidRPr="000F0BC1" w14:paraId="318145AB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10C0E5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1 Day 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8E29D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E7227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C21625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C708F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9AF9F5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2C45B88E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475A824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1 Day 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644600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254AB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AFCAF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0A049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35F5B7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451AD4FF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09C5FA0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1 Day 2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B159B3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6F12B9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21C45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7686A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518023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3C9BAEA6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16A17A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2+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E19188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3D0121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521A8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8CF71C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94D7C0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462CAB09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B87E02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Time to onset, median (range), day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B048A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.0 (2.0–2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E0503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.0 (1.0–7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72192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.0 (2.0–2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3B0E4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.0 (1.0–7.0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FA0C83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.0 (1.0–5.0)</w:t>
            </w:r>
          </w:p>
        </w:tc>
      </w:tr>
      <w:tr w:rsidR="00DE5BED" w:rsidRPr="000F0BC1" w14:paraId="28B17DC4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AAA4AB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Duration, median (range), day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2003AA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.5 (2.0–4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DD6BDA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.0 (1.0–1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237B21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.5 (2.0–3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B7520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.0 (1.0–10.0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2CD2A93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.0 (1.0–24.0)</w:t>
            </w:r>
          </w:p>
        </w:tc>
      </w:tr>
      <w:tr w:rsidR="00DE5BED" w:rsidRPr="000F0BC1" w14:paraId="7A8593F0" w14:textId="77777777" w:rsidTr="00784BDB">
        <w:tc>
          <w:tcPr>
            <w:tcW w:w="9350" w:type="dxa"/>
            <w:gridSpan w:val="6"/>
            <w:tcBorders>
              <w:top w:val="nil"/>
              <w:bottom w:val="nil"/>
            </w:tcBorders>
          </w:tcPr>
          <w:p w14:paraId="3C328E3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Received supportive measures for CRS, n (%)</w:t>
            </w:r>
          </w:p>
        </w:tc>
      </w:tr>
      <w:tr w:rsidR="00DE5BED" w:rsidRPr="000F0BC1" w14:paraId="7BE5EC49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7189497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Tocilizumab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AD4F81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73E15F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DDAAD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9F04C4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7 (50.0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2AB2CE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7 (65.4)</w:t>
            </w:r>
          </w:p>
        </w:tc>
      </w:tr>
      <w:tr w:rsidR="00DE5BED" w:rsidRPr="000F0BC1" w14:paraId="10E3C489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3EA694F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Acetaminophe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7ADE6F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581F7F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12394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2B8F3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6 (42.9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621FC9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7 (65.4)</w:t>
            </w:r>
          </w:p>
        </w:tc>
      </w:tr>
      <w:tr w:rsidR="00DE5BED" w:rsidRPr="000F0BC1" w14:paraId="0EA4350F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0CF77E8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 xml:space="preserve">IV fluids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DBDFB2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C59CA0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A8893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A4196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16F873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11.5)</w:t>
            </w:r>
          </w:p>
        </w:tc>
      </w:tr>
      <w:tr w:rsidR="00DE5BED" w:rsidRPr="000F0BC1" w14:paraId="1432D8EF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4C944AA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FFFD59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B19FD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4D54A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B5F6F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1D1443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11.5)</w:t>
            </w:r>
          </w:p>
        </w:tc>
      </w:tr>
      <w:tr w:rsidR="00DE5BED" w:rsidRPr="000F0BC1" w14:paraId="0B71254A" w14:textId="77777777" w:rsidTr="00784BDB">
        <w:tc>
          <w:tcPr>
            <w:tcW w:w="2785" w:type="dxa"/>
            <w:tcBorders>
              <w:top w:val="nil"/>
              <w:bottom w:val="nil"/>
            </w:tcBorders>
          </w:tcPr>
          <w:p w14:paraId="7DB9125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Oxygen used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01019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1A81A3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016CB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6B49B0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9ACF64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1A2A2F1C" w14:textId="77777777" w:rsidTr="00784BDB">
        <w:tc>
          <w:tcPr>
            <w:tcW w:w="2785" w:type="dxa"/>
            <w:tcBorders>
              <w:top w:val="nil"/>
            </w:tcBorders>
          </w:tcPr>
          <w:p w14:paraId="0EB0486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50" w:type="dxa"/>
            <w:tcBorders>
              <w:top w:val="nil"/>
            </w:tcBorders>
          </w:tcPr>
          <w:p w14:paraId="1BD6339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14:paraId="03860D1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260" w:type="dxa"/>
            <w:tcBorders>
              <w:top w:val="nil"/>
            </w:tcBorders>
          </w:tcPr>
          <w:p w14:paraId="48B0C7A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</w:tcBorders>
          </w:tcPr>
          <w:p w14:paraId="40E92B0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435" w:type="dxa"/>
            <w:tcBorders>
              <w:top w:val="nil"/>
            </w:tcBorders>
          </w:tcPr>
          <w:p w14:paraId="4C23F2E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</w:tbl>
    <w:p w14:paraId="5F5DF892" w14:textId="77777777" w:rsidR="00DE5BED" w:rsidRPr="000F0BC1" w:rsidRDefault="00DE5BED" w:rsidP="00E85009">
      <w:pPr>
        <w:tabs>
          <w:tab w:val="left" w:pos="810"/>
          <w:tab w:val="left" w:pos="108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0BC1">
        <w:rPr>
          <w:rFonts w:ascii="Times New Roman" w:hAnsi="Times New Roman" w:cs="Times New Roman"/>
          <w:sz w:val="20"/>
          <w:szCs w:val="20"/>
        </w:rPr>
        <w:t>All data were presented in n (%) unless specified.</w:t>
      </w:r>
      <w:r w:rsidRPr="000F0BC1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0F0BC1">
        <w:rPr>
          <w:rFonts w:ascii="Times New Roman" w:hAnsi="Times New Roman" w:cs="Times New Roman"/>
          <w:sz w:val="20"/>
          <w:szCs w:val="20"/>
        </w:rPr>
        <w:t xml:space="preserve">Patients may appear in more than one category. Occurrence is based on the last treatment visit on or prior to the day in which the TEAE occurred. </w:t>
      </w:r>
      <w:r w:rsidRPr="000F0BC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F0BC1">
        <w:rPr>
          <w:rFonts w:ascii="Times New Roman" w:hAnsi="Times New Roman" w:cs="Times New Roman"/>
          <w:sz w:val="20"/>
          <w:szCs w:val="20"/>
        </w:rPr>
        <w:t>Prior to Cycle 1.</w:t>
      </w:r>
    </w:p>
    <w:p w14:paraId="3315EA1B" w14:textId="77777777" w:rsidR="00DE5BED" w:rsidRPr="000F0BC1" w:rsidRDefault="00DE5BED" w:rsidP="00E85009">
      <w:pPr>
        <w:spacing w:after="0"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0F0BC1">
        <w:rPr>
          <w:rFonts w:ascii="Times New Roman" w:hAnsi="Times New Roman" w:cs="Times New Roman"/>
          <w:bCs/>
          <w:sz w:val="20"/>
          <w:szCs w:val="20"/>
        </w:rPr>
        <w:lastRenderedPageBreak/>
        <w:t>CRS, cytokine release syndrome; IV, intravenous; RP2D, recommended Phase-2 dose; SUD, step-up dose;</w:t>
      </w:r>
      <w:r w:rsidRPr="000F0BC1">
        <w:rPr>
          <w:rFonts w:ascii="Times New Roman" w:hAnsi="Times New Roman" w:cs="Times New Roman"/>
          <w:sz w:val="20"/>
          <w:szCs w:val="20"/>
        </w:rPr>
        <w:t xml:space="preserve"> QW, once weekly.</w:t>
      </w:r>
    </w:p>
    <w:p w14:paraId="6AC2EB51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CA76A4" w14:textId="38CF685A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0B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="008E320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F0BC1">
        <w:rPr>
          <w:rFonts w:ascii="Times New Roman" w:hAnsi="Times New Roman" w:cs="Times New Roman"/>
          <w:sz w:val="24"/>
          <w:szCs w:val="24"/>
        </w:rPr>
        <w:t xml:space="preserve"> Neurotoxic events: characteristics and treatment</w:t>
      </w:r>
    </w:p>
    <w:tbl>
      <w:tblPr>
        <w:tblStyle w:val="TableGrid"/>
        <w:tblW w:w="94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0"/>
        <w:gridCol w:w="1028"/>
        <w:gridCol w:w="1028"/>
        <w:gridCol w:w="1132"/>
        <w:gridCol w:w="1256"/>
        <w:gridCol w:w="1351"/>
      </w:tblGrid>
      <w:tr w:rsidR="00DE5BED" w:rsidRPr="000F0BC1" w14:paraId="4A51201A" w14:textId="77777777" w:rsidTr="00784BDB">
        <w:trPr>
          <w:jc w:val="center"/>
        </w:trPr>
        <w:tc>
          <w:tcPr>
            <w:tcW w:w="3650" w:type="dxa"/>
            <w:vMerge w:val="restart"/>
          </w:tcPr>
          <w:p w14:paraId="3C3640D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444" w:type="dxa"/>
            <w:gridSpan w:val="4"/>
          </w:tcPr>
          <w:p w14:paraId="0862CBC8" w14:textId="1560818D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51" w:type="dxa"/>
          </w:tcPr>
          <w:p w14:paraId="5130704D" w14:textId="3256CC4D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DE5BED" w:rsidRPr="000F0BC1" w14:paraId="33012BDD" w14:textId="77777777" w:rsidTr="00784BDB">
        <w:trPr>
          <w:jc w:val="center"/>
        </w:trPr>
        <w:tc>
          <w:tcPr>
            <w:tcW w:w="3650" w:type="dxa"/>
            <w:vMerge/>
            <w:tcBorders>
              <w:bottom w:val="single" w:sz="4" w:space="0" w:color="auto"/>
            </w:tcBorders>
          </w:tcPr>
          <w:p w14:paraId="25494F0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8698142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1</w:t>
            </w:r>
          </w:p>
          <w:p w14:paraId="52907FE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0.72 mg/kg QW</w:t>
            </w:r>
          </w:p>
          <w:p w14:paraId="0C882407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DDAE93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2</w:t>
            </w:r>
          </w:p>
          <w:p w14:paraId="323210E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45BEC4D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292F11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3</w:t>
            </w:r>
          </w:p>
          <w:p w14:paraId="1A377F3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3 mg/kg QW</w:t>
            </w:r>
          </w:p>
          <w:p w14:paraId="5E17E02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4)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4FF3872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Total</w:t>
            </w:r>
          </w:p>
          <w:p w14:paraId="5E25460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14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6FD5C5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RP2D</w:t>
            </w:r>
          </w:p>
          <w:p w14:paraId="50CCDDA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5E6064A0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26)</w:t>
            </w:r>
          </w:p>
        </w:tc>
      </w:tr>
      <w:tr w:rsidR="00DE5BED" w:rsidRPr="000F0BC1" w14:paraId="1C533790" w14:textId="77777777" w:rsidTr="00784BDB">
        <w:trPr>
          <w:trHeight w:val="305"/>
          <w:jc w:val="center"/>
        </w:trPr>
        <w:tc>
          <w:tcPr>
            <w:tcW w:w="3650" w:type="dxa"/>
            <w:tcBorders>
              <w:bottom w:val="nil"/>
            </w:tcBorders>
          </w:tcPr>
          <w:p w14:paraId="4EFC79A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atients with ≥1 neurotoxic event</w:t>
            </w:r>
          </w:p>
        </w:tc>
        <w:tc>
          <w:tcPr>
            <w:tcW w:w="1028" w:type="dxa"/>
            <w:tcBorders>
              <w:bottom w:val="nil"/>
            </w:tcBorders>
          </w:tcPr>
          <w:p w14:paraId="46D4CB1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028" w:type="dxa"/>
            <w:tcBorders>
              <w:bottom w:val="nil"/>
            </w:tcBorders>
          </w:tcPr>
          <w:p w14:paraId="6C8145F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bottom w:val="nil"/>
            </w:tcBorders>
          </w:tcPr>
          <w:p w14:paraId="36660F8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bottom w:val="nil"/>
            </w:tcBorders>
          </w:tcPr>
          <w:p w14:paraId="046EEFE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351" w:type="dxa"/>
            <w:tcBorders>
              <w:bottom w:val="nil"/>
            </w:tcBorders>
          </w:tcPr>
          <w:p w14:paraId="2EF5874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64FCCBBB" w14:textId="77777777" w:rsidTr="00784BDB">
        <w:trPr>
          <w:trHeight w:val="305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F874C7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48CE05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B887B5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DF1C3B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EEDA24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D77B8E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26090438" w14:textId="77777777" w:rsidTr="00784BDB">
        <w:trPr>
          <w:trHeight w:val="305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120BB0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FB392D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715551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86F220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A7A823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18E1B5D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45E6826A" w14:textId="77777777" w:rsidTr="00784BDB">
        <w:trPr>
          <w:trHeight w:val="305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42F3A46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Neurotoxic event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7F69E8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B2D0AE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A07C93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7BEE42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14457B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BED" w:rsidRPr="000F0BC1" w14:paraId="36FA3FCE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726026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837512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D32462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CBA03F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737AEC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E38755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3B88495C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96E9A5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eripheral sensory neuropathy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3234FD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CBB0EA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F2ECA5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114DD4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87A6BD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6D5387E3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76732CF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omnolence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B917BD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749AFA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0E4F98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B468C8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C8A365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49001125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890F8F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ICAN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CABEBF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A88C44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BDE348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690FD8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359D9A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475D1FF5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229E8FB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Events lead to death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7FCEA3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CB27F1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6C3B01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C48191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4F71E9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069D2C9B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A9FCE2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Occurrence of neurotoxcity</w:t>
            </w:r>
            <w:r w:rsidRPr="000F0BC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FB460F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5F8E9C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92D4F6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A4C3A0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959D71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BED" w:rsidRPr="000F0BC1" w14:paraId="43E498CC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6C4E00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UD 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9D3E68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13EBAE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E951A2A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919ACD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908063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0D3C35C8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3C691F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UD 2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3DA91F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31F67E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6E216A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A8D048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EF3777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073DC9C6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9E7E9D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UD 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10288B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943A36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2DFA45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8B0913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8BFF59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4BF51AE1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6872669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Repeat SUD</w:t>
            </w:r>
            <w:r w:rsidRPr="000F0BC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7D617B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B58295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037878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D56854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B44DD9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24B1CD91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151518D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1 Day 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56771B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C82190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606E71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1DBB35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47B2E7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76F3335D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427FAB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1 Day 8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CC9D31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5B3CAF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D7DFC4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54449D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7D1CEB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7A5FF2E4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6B06798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1 Day 1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271554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0E0B2C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736274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38D72C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47868F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41770F3E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4DF61E3F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cle 2+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5F335D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E64987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43941A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3978CC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7FFF56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448979A9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0F90A3A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Time to onset, median (range), day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AE3074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.5 (2.0– 3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299E3F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8.0 (8.0– 8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4CB39AB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370452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.0 (2.0–8.0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5193EC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3.0 (2.0–64.0)</w:t>
            </w:r>
          </w:p>
        </w:tc>
      </w:tr>
      <w:tr w:rsidR="00DE5BED" w:rsidRPr="000F0BC1" w14:paraId="61A8F98D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690D126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Duration, median (range), day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588A4C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9.5</w:t>
            </w:r>
          </w:p>
          <w:p w14:paraId="5625730D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(3.0– 16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5BBABF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10.0 (310.0– 310.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BC1E2D3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827914C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6.0 (3.0–310.0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0FDBF8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.0 (2.0–4.0)</w:t>
            </w:r>
          </w:p>
        </w:tc>
      </w:tr>
      <w:tr w:rsidR="00DE5BED" w:rsidRPr="000F0BC1" w14:paraId="394623A9" w14:textId="77777777" w:rsidTr="00784BDB">
        <w:trPr>
          <w:jc w:val="center"/>
        </w:trPr>
        <w:tc>
          <w:tcPr>
            <w:tcW w:w="9445" w:type="dxa"/>
            <w:gridSpan w:val="6"/>
            <w:tcBorders>
              <w:top w:val="nil"/>
              <w:bottom w:val="nil"/>
            </w:tcBorders>
          </w:tcPr>
          <w:p w14:paraId="2A7A84D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Received supportive measures, n (%)</w:t>
            </w:r>
            <w:r w:rsidRPr="000F0B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DE5BED" w:rsidRPr="000F0BC1" w14:paraId="1DC2ADE9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2D2ED2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0E0B415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76944F9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C87D8E7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298F00E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03E36A1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629FE24E" w14:textId="77777777" w:rsidTr="00784BDB">
        <w:trPr>
          <w:jc w:val="center"/>
        </w:trPr>
        <w:tc>
          <w:tcPr>
            <w:tcW w:w="3650" w:type="dxa"/>
            <w:tcBorders>
              <w:top w:val="nil"/>
            </w:tcBorders>
          </w:tcPr>
          <w:p w14:paraId="50967B04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ind w:firstLine="24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028" w:type="dxa"/>
            <w:tcBorders>
              <w:top w:val="nil"/>
            </w:tcBorders>
          </w:tcPr>
          <w:p w14:paraId="37FA2B36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028" w:type="dxa"/>
            <w:tcBorders>
              <w:top w:val="nil"/>
            </w:tcBorders>
          </w:tcPr>
          <w:p w14:paraId="1358798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top w:val="nil"/>
            </w:tcBorders>
          </w:tcPr>
          <w:p w14:paraId="443B11C0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</w:tcPr>
          <w:p w14:paraId="2924C732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21.4)</w:t>
            </w:r>
          </w:p>
        </w:tc>
        <w:tc>
          <w:tcPr>
            <w:tcW w:w="1351" w:type="dxa"/>
            <w:tcBorders>
              <w:top w:val="nil"/>
            </w:tcBorders>
          </w:tcPr>
          <w:p w14:paraId="02FA97D8" w14:textId="77777777" w:rsidR="00DE5BED" w:rsidRPr="000F0BC1" w:rsidRDefault="00DE5BED" w:rsidP="00E85009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</w:tbl>
    <w:p w14:paraId="2AB9A3F4" w14:textId="77777777" w:rsidR="00DE5BED" w:rsidRPr="000F0BC1" w:rsidRDefault="00DE5BED" w:rsidP="00E85009">
      <w:pPr>
        <w:tabs>
          <w:tab w:val="left" w:pos="810"/>
          <w:tab w:val="left" w:pos="108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0BC1">
        <w:rPr>
          <w:rFonts w:ascii="Times New Roman" w:hAnsi="Times New Roman" w:cs="Times New Roman"/>
          <w:sz w:val="20"/>
          <w:szCs w:val="20"/>
        </w:rPr>
        <w:t xml:space="preserve">All data were presented in n (%) unless specified. </w:t>
      </w:r>
      <w:r w:rsidRPr="000F0BC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F0BC1">
        <w:rPr>
          <w:rFonts w:ascii="Times New Roman" w:hAnsi="Times New Roman" w:cs="Times New Roman"/>
          <w:sz w:val="20"/>
          <w:szCs w:val="20"/>
        </w:rPr>
        <w:t xml:space="preserve">Patients may appear in more than one category. Occurrence is based on the last treatment visit on or prior to the day in which the TEAE occurred. </w:t>
      </w:r>
      <w:r w:rsidRPr="000F0BC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F0BC1">
        <w:rPr>
          <w:rFonts w:ascii="Times New Roman" w:hAnsi="Times New Roman" w:cs="Times New Roman"/>
          <w:sz w:val="20"/>
          <w:szCs w:val="20"/>
        </w:rPr>
        <w:t xml:space="preserve">Prior to Cycle 1. </w:t>
      </w:r>
      <w:r w:rsidRPr="000F0BC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F0BC1">
        <w:rPr>
          <w:rFonts w:ascii="Times New Roman" w:hAnsi="Times New Roman" w:cs="Times New Roman"/>
          <w:sz w:val="20"/>
          <w:szCs w:val="20"/>
        </w:rPr>
        <w:t>Supportive measures to treat only neurotoxicity and symptoms of ICANS were included.</w:t>
      </w:r>
    </w:p>
    <w:p w14:paraId="2ED39B69" w14:textId="77777777" w:rsidR="00DE5BED" w:rsidRPr="000F0BC1" w:rsidRDefault="00DE5BED" w:rsidP="00E85009">
      <w:pPr>
        <w:tabs>
          <w:tab w:val="left" w:pos="810"/>
          <w:tab w:val="left" w:pos="108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0BC1">
        <w:rPr>
          <w:rFonts w:ascii="Times New Roman" w:hAnsi="Times New Roman" w:cs="Times New Roman"/>
          <w:sz w:val="20"/>
          <w:szCs w:val="20"/>
        </w:rPr>
        <w:t>ICANS, immune effector cell-associated neurotoxicity syndrome; RP2D, recommended phase-2 dose; SUD, step-up dose; QW, once weekly.</w:t>
      </w:r>
    </w:p>
    <w:p w14:paraId="06FDE7D6" w14:textId="77777777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3A44E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B31A94" w14:textId="07E31B3E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0B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 w:rsidR="008E320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F0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F0BC1">
        <w:rPr>
          <w:rFonts w:ascii="Times New Roman" w:hAnsi="Times New Roman" w:cs="Times New Roman"/>
          <w:sz w:val="24"/>
          <w:szCs w:val="24"/>
        </w:rPr>
        <w:t xml:space="preserve">Treatment emergent infections </w:t>
      </w:r>
    </w:p>
    <w:tbl>
      <w:tblPr>
        <w:tblStyle w:val="TableGrid"/>
        <w:tblW w:w="944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0"/>
        <w:gridCol w:w="1028"/>
        <w:gridCol w:w="1028"/>
        <w:gridCol w:w="1132"/>
        <w:gridCol w:w="1256"/>
        <w:gridCol w:w="1351"/>
      </w:tblGrid>
      <w:tr w:rsidR="00DE5BED" w:rsidRPr="000F0BC1" w14:paraId="30ABAABA" w14:textId="77777777" w:rsidTr="00784BDB">
        <w:trPr>
          <w:jc w:val="center"/>
        </w:trPr>
        <w:tc>
          <w:tcPr>
            <w:tcW w:w="3650" w:type="dxa"/>
            <w:vMerge w:val="restart"/>
          </w:tcPr>
          <w:p w14:paraId="5D0F7C3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4444" w:type="dxa"/>
            <w:gridSpan w:val="4"/>
          </w:tcPr>
          <w:p w14:paraId="361D9C74" w14:textId="46E863CA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51" w:type="dxa"/>
          </w:tcPr>
          <w:p w14:paraId="2907F0BF" w14:textId="5C49109A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  <w:b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DE5BED" w:rsidRPr="000F0BC1" w14:paraId="354B2B2A" w14:textId="77777777" w:rsidTr="00784BDB">
        <w:trPr>
          <w:jc w:val="center"/>
        </w:trPr>
        <w:tc>
          <w:tcPr>
            <w:tcW w:w="3650" w:type="dxa"/>
            <w:vMerge/>
            <w:tcBorders>
              <w:bottom w:val="single" w:sz="4" w:space="0" w:color="auto"/>
            </w:tcBorders>
          </w:tcPr>
          <w:p w14:paraId="44C1652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4A52833A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1</w:t>
            </w:r>
          </w:p>
          <w:p w14:paraId="5A811DC9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0.72 mg/kg QW</w:t>
            </w:r>
          </w:p>
          <w:p w14:paraId="2660A06E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3F771D4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2</w:t>
            </w:r>
          </w:p>
          <w:p w14:paraId="26D6B200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157777A1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33515DC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3</w:t>
            </w:r>
          </w:p>
          <w:p w14:paraId="46945F81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3 mg/kg QW</w:t>
            </w:r>
          </w:p>
          <w:p w14:paraId="4520B5C0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4)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2E95115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Total</w:t>
            </w:r>
          </w:p>
          <w:p w14:paraId="1BD84D4D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14)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541A3F10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RP2D</w:t>
            </w:r>
          </w:p>
          <w:p w14:paraId="0DF23C95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210AC598" w14:textId="77777777" w:rsidR="00DE5BED" w:rsidRPr="000F0BC1" w:rsidRDefault="00DE5BED" w:rsidP="00784B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26)</w:t>
            </w:r>
          </w:p>
        </w:tc>
      </w:tr>
      <w:tr w:rsidR="00DE5BED" w:rsidRPr="000F0BC1" w14:paraId="626BC4B6" w14:textId="77777777" w:rsidTr="00784BDB">
        <w:trPr>
          <w:trHeight w:val="305"/>
          <w:jc w:val="center"/>
        </w:trPr>
        <w:tc>
          <w:tcPr>
            <w:tcW w:w="3650" w:type="dxa"/>
            <w:tcBorders>
              <w:bottom w:val="nil"/>
            </w:tcBorders>
          </w:tcPr>
          <w:p w14:paraId="1FC3C70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atients with ≥1 infections</w:t>
            </w:r>
          </w:p>
        </w:tc>
        <w:tc>
          <w:tcPr>
            <w:tcW w:w="1028" w:type="dxa"/>
            <w:tcBorders>
              <w:bottom w:val="nil"/>
            </w:tcBorders>
          </w:tcPr>
          <w:p w14:paraId="34B6DFB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tcBorders>
              <w:bottom w:val="nil"/>
            </w:tcBorders>
          </w:tcPr>
          <w:p w14:paraId="66B11B3D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14:paraId="336ECFF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bottom w:val="nil"/>
            </w:tcBorders>
          </w:tcPr>
          <w:p w14:paraId="3D2E458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1" w:type="dxa"/>
            <w:tcBorders>
              <w:bottom w:val="nil"/>
            </w:tcBorders>
          </w:tcPr>
          <w:p w14:paraId="332D0D8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5BED" w:rsidRPr="000F0BC1" w14:paraId="6B47E20B" w14:textId="77777777" w:rsidTr="00784BDB">
        <w:trPr>
          <w:trHeight w:val="305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B66527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Any grade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F76324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4 (8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473136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6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DBD036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50.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738794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9 (64.3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C91AA8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0 (76.9)</w:t>
            </w:r>
          </w:p>
        </w:tc>
      </w:tr>
      <w:tr w:rsidR="00DE5BED" w:rsidRPr="000F0BC1" w14:paraId="6DAA7464" w14:textId="77777777" w:rsidTr="00784BDB">
        <w:trPr>
          <w:trHeight w:val="305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FB7BA8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Grade 3 or 4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67AC01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E288C1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4936F1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7191D7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98D52B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5 (19.2)</w:t>
            </w:r>
          </w:p>
        </w:tc>
      </w:tr>
      <w:tr w:rsidR="00DE5BED" w:rsidRPr="000F0BC1" w14:paraId="18FC20DD" w14:textId="77777777" w:rsidTr="00784BDB">
        <w:trPr>
          <w:trHeight w:val="305"/>
          <w:jc w:val="center"/>
        </w:trPr>
        <w:tc>
          <w:tcPr>
            <w:tcW w:w="9445" w:type="dxa"/>
            <w:gridSpan w:val="6"/>
            <w:tcBorders>
              <w:top w:val="nil"/>
              <w:bottom w:val="nil"/>
            </w:tcBorders>
          </w:tcPr>
          <w:p w14:paraId="3F40189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Event (any grade)</w:t>
            </w:r>
          </w:p>
        </w:tc>
      </w:tr>
      <w:tr w:rsidR="00DE5BED" w:rsidRPr="000F0BC1" w14:paraId="534B20B7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1B85871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Nasopharyng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C9D52A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A78B8D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457165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C0127C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360CAA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8 (30.8)</w:t>
            </w:r>
          </w:p>
        </w:tc>
      </w:tr>
      <w:tr w:rsidR="00DE5BED" w:rsidRPr="000F0BC1" w14:paraId="3F07FB9F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0432E13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Tinea ped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EF7324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C4FCCB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C6C7D6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914208D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14.3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431A15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031E3082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04CDB4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F8413F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8FE01C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39636F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4C739C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A00934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5CFD7BB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837A38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firstLine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OVID-19 pneumonia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98828C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7919C3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8227A6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DBE1FB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1D2FA0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6E054673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4194094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8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st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735F69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C41BEF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14902B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8F93A2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C38118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54742A4F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B6CA4E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8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Oral candidias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1FE5CB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638114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FFAC1C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1E7EC7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9678C0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2B3BB136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0787FEE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74AB47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7FA1D2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13E79C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4D1A73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A09F65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0C346CC9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2C0A1D0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B08D9D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D9A7C8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AA7217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8BB28A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F13230D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443B0F98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23E244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kin infection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5036A2D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F0D0FC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322E71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D080DC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904B25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4CC3250F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28D21F7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ubcutaneous absces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00D417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7953F0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39FF6B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AC8980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C7D44B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523B288B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757189D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Tinea infection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FC1CB5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0.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8A247A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4A2DDD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724EEE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0EEDC21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</w:tr>
      <w:tr w:rsidR="00DE5BED" w:rsidRPr="000F0BC1" w14:paraId="4EBDF33D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428F4DF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Upper respiratory tract</w:t>
            </w:r>
          </w:p>
          <w:p w14:paraId="0EADCA2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C31FFF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5352B2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3C5462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220BE2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7.1)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D2BA74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6173702F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682959D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tomegalovirus infection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567FEB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1A3B77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0C2ACF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772844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1F497DF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3 (11.5)</w:t>
            </w:r>
          </w:p>
        </w:tc>
      </w:tr>
      <w:tr w:rsidR="00DE5BED" w:rsidRPr="000F0BC1" w14:paraId="664E07F2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24A39F0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Bronch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418B53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2ED11D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BD23F8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BDC9A8D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921F20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2235EA6C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A93CB3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2E80A4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ADFCF1D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7196CB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56C98D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2318E8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3D70BB2C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096F041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2FD559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BC9CDF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7EF281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CE2D7E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581539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31E508DD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28C94F5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inus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DF68E7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6C3F90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734F87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62D3AF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003CA72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2 (7.7)</w:t>
            </w:r>
          </w:p>
        </w:tc>
      </w:tr>
      <w:tr w:rsidR="00DE5BED" w:rsidRPr="000F0BC1" w14:paraId="136309F7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A91D8A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Acute sinus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830989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B5BB01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77FB2F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9012ED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D6F56D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EE0F0B2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982016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B7BA60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19C3DF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2012EC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26C552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10C45D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11C15AE8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167ECC8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Bacterial infection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9795E9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02E90E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579199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1D8DBB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3771547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3FF928BB" w14:textId="77777777" w:rsidTr="00784BDB">
        <w:trPr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41C9205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Bronchopulmonary aspergillos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BE9997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BB071F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B1122D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B72739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00C9276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EAC2F2A" w14:textId="77777777" w:rsidTr="00784BDB">
        <w:trPr>
          <w:trHeight w:val="206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49C5C0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ellul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D82A86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88210B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0C80BE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57D8B6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6C5B1E7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1E5F1ED" w14:textId="77777777" w:rsidTr="00784BDB">
        <w:trPr>
          <w:trHeight w:val="281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2E9A552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hronic sinus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1C236A6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2B76AF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18ED4C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F86A53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5B7D52F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640DD924" w14:textId="77777777" w:rsidTr="00784BDB">
        <w:trPr>
          <w:trHeight w:val="206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1D7F038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Cytomegalovirus chorioretin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CB6A08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538BF5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D107EB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CD8EDF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92D25B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387749BA" w14:textId="77777777" w:rsidTr="00784BDB">
        <w:trPr>
          <w:trHeight w:val="281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0250223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Follicul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73DF75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F46B08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5EE24EC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C0B467B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79BA0D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06B03321" w14:textId="77777777" w:rsidTr="00784BDB">
        <w:trPr>
          <w:trHeight w:val="225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53543FA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21BF19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5111A74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C30CF1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785CEB1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357499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4DBBE4C7" w14:textId="77777777" w:rsidTr="00784BDB">
        <w:trPr>
          <w:trHeight w:val="262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0A62EB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Oral herpe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25ADF0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32ABA0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92F781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D1E99C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49FEC44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16D2F9EF" w14:textId="77777777" w:rsidTr="00784BDB">
        <w:trPr>
          <w:trHeight w:val="188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C44871A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BFFBDF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D28B96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E5D6F1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17CD5C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7D21DAC7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0CA9FF21" w14:textId="77777777" w:rsidTr="00784BDB">
        <w:trPr>
          <w:trHeight w:val="299"/>
          <w:jc w:val="center"/>
        </w:trPr>
        <w:tc>
          <w:tcPr>
            <w:tcW w:w="3650" w:type="dxa"/>
            <w:tcBorders>
              <w:top w:val="nil"/>
              <w:bottom w:val="nil"/>
            </w:tcBorders>
          </w:tcPr>
          <w:p w14:paraId="36CB003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Pneumonia cytomegaloviral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4D344C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8013145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0CC14C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0453782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14:paraId="2A6F58AF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  <w:tr w:rsidR="00DE5BED" w:rsidRPr="000F0BC1" w14:paraId="7CFEE314" w14:textId="77777777" w:rsidTr="00784BDB">
        <w:trPr>
          <w:trHeight w:val="262"/>
          <w:jc w:val="center"/>
        </w:trPr>
        <w:tc>
          <w:tcPr>
            <w:tcW w:w="3650" w:type="dxa"/>
            <w:tcBorders>
              <w:top w:val="nil"/>
            </w:tcBorders>
          </w:tcPr>
          <w:p w14:paraId="70AD4863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ind w:left="150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Sialoadenitis</w:t>
            </w:r>
          </w:p>
        </w:tc>
        <w:tc>
          <w:tcPr>
            <w:tcW w:w="1028" w:type="dxa"/>
            <w:tcBorders>
              <w:top w:val="nil"/>
            </w:tcBorders>
          </w:tcPr>
          <w:p w14:paraId="42BEEF0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8" w:type="dxa"/>
            <w:tcBorders>
              <w:top w:val="nil"/>
            </w:tcBorders>
          </w:tcPr>
          <w:p w14:paraId="31E4E37E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</w:tcPr>
          <w:p w14:paraId="34F82D98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tcBorders>
              <w:top w:val="nil"/>
            </w:tcBorders>
          </w:tcPr>
          <w:p w14:paraId="2FF9EB60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nil"/>
            </w:tcBorders>
          </w:tcPr>
          <w:p w14:paraId="21C77C79" w14:textId="77777777" w:rsidR="00DE5BED" w:rsidRPr="000F0BC1" w:rsidRDefault="00DE5BED" w:rsidP="00784BDB">
            <w:pPr>
              <w:tabs>
                <w:tab w:val="left" w:pos="810"/>
                <w:tab w:val="left" w:pos="1080"/>
              </w:tabs>
              <w:jc w:val="center"/>
              <w:rPr>
                <w:rFonts w:ascii="Times New Roman" w:hAnsi="Times New Roman" w:cs="Times New Roman"/>
              </w:rPr>
            </w:pPr>
            <w:r w:rsidRPr="000F0BC1">
              <w:rPr>
                <w:rFonts w:ascii="Times New Roman" w:hAnsi="Times New Roman" w:cs="Times New Roman"/>
              </w:rPr>
              <w:t>1 (3.8)</w:t>
            </w:r>
          </w:p>
        </w:tc>
      </w:tr>
    </w:tbl>
    <w:p w14:paraId="595A6E26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F0BC1">
        <w:rPr>
          <w:rFonts w:ascii="Times New Roman" w:hAnsi="Times New Roman" w:cs="Times New Roman"/>
          <w:sz w:val="20"/>
          <w:szCs w:val="20"/>
        </w:rPr>
        <w:t>COVID, coronavirus disease; RP2D, recommended phase-2 dose; QW, once weekly.</w:t>
      </w:r>
    </w:p>
    <w:p w14:paraId="7D40999E" w14:textId="2E98C522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0BC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</w:t>
      </w:r>
      <w:r w:rsidR="008E320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F0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F0BC1">
        <w:rPr>
          <w:rFonts w:ascii="Times New Roman" w:hAnsi="Times New Roman" w:cs="Times New Roman"/>
          <w:sz w:val="24"/>
          <w:szCs w:val="24"/>
        </w:rPr>
        <w:t>Pharmacokinetic results of phase-1 and 2</w:t>
      </w:r>
    </w:p>
    <w:tbl>
      <w:tblPr>
        <w:tblStyle w:val="TableGrid"/>
        <w:tblpPr w:leftFromText="180" w:rightFromText="180" w:vertAnchor="text" w:horzAnchor="margin" w:tblpY="446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500"/>
        <w:gridCol w:w="1507"/>
        <w:gridCol w:w="1698"/>
        <w:gridCol w:w="1800"/>
      </w:tblGrid>
      <w:tr w:rsidR="00DE5BED" w:rsidRPr="000F0BC1" w14:paraId="7AE19343" w14:textId="77777777" w:rsidTr="00784BDB"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14:paraId="32523F3B" w14:textId="77777777" w:rsidR="00DE5BED" w:rsidRPr="000F0BC1" w:rsidRDefault="00DE5BED" w:rsidP="00E850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7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508597" w14:textId="7A0EC413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421AC73" w14:textId="23850ED4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  <w:r w:rsidR="00944A41" w:rsidRPr="000F0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F0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DE5BED" w:rsidRPr="000F0BC1" w14:paraId="3219614C" w14:textId="77777777" w:rsidTr="00784BDB">
        <w:tc>
          <w:tcPr>
            <w:tcW w:w="1955" w:type="dxa"/>
            <w:vMerge/>
            <w:tcBorders>
              <w:bottom w:val="single" w:sz="4" w:space="0" w:color="auto"/>
            </w:tcBorders>
          </w:tcPr>
          <w:p w14:paraId="3ADB693A" w14:textId="77777777" w:rsidR="00DE5BED" w:rsidRPr="000F0BC1" w:rsidRDefault="00DE5BED" w:rsidP="00E850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E60A187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1</w:t>
            </w:r>
          </w:p>
          <w:p w14:paraId="2C216826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0.72 mg/kg QW</w:t>
            </w:r>
          </w:p>
          <w:p w14:paraId="18A544D0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74D8C3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2</w:t>
            </w:r>
          </w:p>
          <w:p w14:paraId="1509241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1AB9BDA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5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2AE685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Cohort 3</w:t>
            </w:r>
          </w:p>
          <w:p w14:paraId="57E5D14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3 mg/kg QW</w:t>
            </w:r>
          </w:p>
          <w:p w14:paraId="269AA4C7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5B0362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RP2D</w:t>
            </w:r>
          </w:p>
          <w:p w14:paraId="241ADB3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1.5 mg/kg QW</w:t>
            </w:r>
          </w:p>
          <w:p w14:paraId="3558FE1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F0BC1">
              <w:rPr>
                <w:rFonts w:ascii="Times New Roman" w:hAnsi="Times New Roman" w:cs="Times New Roman"/>
                <w:bCs/>
              </w:rPr>
              <w:t>(n=26)</w:t>
            </w:r>
          </w:p>
        </w:tc>
      </w:tr>
      <w:tr w:rsidR="00DE5BED" w:rsidRPr="000F0BC1" w14:paraId="370979EB" w14:textId="77777777" w:rsidTr="00784BDB">
        <w:tc>
          <w:tcPr>
            <w:tcW w:w="1955" w:type="dxa"/>
            <w:tcBorders>
              <w:top w:val="single" w:sz="4" w:space="0" w:color="auto"/>
            </w:tcBorders>
          </w:tcPr>
          <w:p w14:paraId="12B67462" w14:textId="77777777" w:rsidR="00DE5BED" w:rsidRPr="000F0BC1" w:rsidRDefault="00DE5BED" w:rsidP="00E850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Cycle 1 Day 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C9B89E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7607170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090B176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8E66C6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E5BED" w:rsidRPr="000F0BC1" w14:paraId="556E7F59" w14:textId="77777777" w:rsidTr="00784BDB">
        <w:tc>
          <w:tcPr>
            <w:tcW w:w="1955" w:type="dxa"/>
          </w:tcPr>
          <w:p w14:paraId="01970ADC" w14:textId="77777777" w:rsidR="00DE5BED" w:rsidRPr="000F0BC1" w:rsidRDefault="00DE5BED" w:rsidP="00E85009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00" w:type="dxa"/>
          </w:tcPr>
          <w:p w14:paraId="1A884F46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7" w:type="dxa"/>
          </w:tcPr>
          <w:p w14:paraId="7A55F07E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8" w:type="dxa"/>
          </w:tcPr>
          <w:p w14:paraId="4DF802BA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3E8D7FD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E5BED" w:rsidRPr="000F0BC1" w14:paraId="53D22D41" w14:textId="77777777" w:rsidTr="00784BDB">
        <w:tc>
          <w:tcPr>
            <w:tcW w:w="1955" w:type="dxa"/>
          </w:tcPr>
          <w:p w14:paraId="0B18592B" w14:textId="77777777" w:rsidR="00DE5BED" w:rsidRPr="000F0BC1" w:rsidRDefault="00DE5BED" w:rsidP="00E85009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F0B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, μg/mL</w:t>
            </w:r>
          </w:p>
        </w:tc>
        <w:tc>
          <w:tcPr>
            <w:tcW w:w="1500" w:type="dxa"/>
          </w:tcPr>
          <w:p w14:paraId="4021864F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4.61 (4.64)</w:t>
            </w:r>
          </w:p>
        </w:tc>
        <w:tc>
          <w:tcPr>
            <w:tcW w:w="1507" w:type="dxa"/>
          </w:tcPr>
          <w:p w14:paraId="612A6DA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6.96 (3.13)</w:t>
            </w:r>
          </w:p>
        </w:tc>
        <w:tc>
          <w:tcPr>
            <w:tcW w:w="1698" w:type="dxa"/>
          </w:tcPr>
          <w:p w14:paraId="33BE4BAF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19.4 (6.53)</w:t>
            </w:r>
          </w:p>
        </w:tc>
        <w:tc>
          <w:tcPr>
            <w:tcW w:w="1800" w:type="dxa"/>
          </w:tcPr>
          <w:p w14:paraId="266A372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1.15 (0.41)</w:t>
            </w:r>
          </w:p>
        </w:tc>
      </w:tr>
      <w:tr w:rsidR="00DE5BED" w:rsidRPr="000F0BC1" w14:paraId="05B37849" w14:textId="77777777" w:rsidTr="00784BDB">
        <w:tc>
          <w:tcPr>
            <w:tcW w:w="1955" w:type="dxa"/>
          </w:tcPr>
          <w:p w14:paraId="411EF3E6" w14:textId="77777777" w:rsidR="00DE5BED" w:rsidRPr="000F0BC1" w:rsidRDefault="00DE5BED" w:rsidP="00E85009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T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, median (range), h</w:t>
            </w:r>
          </w:p>
        </w:tc>
        <w:tc>
          <w:tcPr>
            <w:tcW w:w="1500" w:type="dxa"/>
          </w:tcPr>
          <w:p w14:paraId="5B7F9DD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99.28</w:t>
            </w:r>
          </w:p>
          <w:p w14:paraId="49D802EC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(67.57–167.13)</w:t>
            </w:r>
          </w:p>
        </w:tc>
        <w:tc>
          <w:tcPr>
            <w:tcW w:w="1507" w:type="dxa"/>
          </w:tcPr>
          <w:p w14:paraId="7EF4F731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142.50</w:t>
            </w:r>
          </w:p>
          <w:p w14:paraId="16BBFC61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(69.55–191.63)</w:t>
            </w:r>
          </w:p>
        </w:tc>
        <w:tc>
          <w:tcPr>
            <w:tcW w:w="1698" w:type="dxa"/>
          </w:tcPr>
          <w:p w14:paraId="44CDC62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96.80</w:t>
            </w:r>
          </w:p>
          <w:p w14:paraId="25382A8D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(24.00–192.05)</w:t>
            </w:r>
          </w:p>
        </w:tc>
        <w:tc>
          <w:tcPr>
            <w:tcW w:w="1800" w:type="dxa"/>
          </w:tcPr>
          <w:p w14:paraId="76C52F46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19C4C593" w14:textId="77777777" w:rsidTr="00784BDB">
        <w:tc>
          <w:tcPr>
            <w:tcW w:w="1955" w:type="dxa"/>
          </w:tcPr>
          <w:p w14:paraId="511A32B4" w14:textId="77777777" w:rsidR="00DE5BED" w:rsidRPr="000F0BC1" w:rsidRDefault="00DE5BED" w:rsidP="00E85009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AUC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>last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,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μg·h/mL</w:t>
            </w:r>
          </w:p>
        </w:tc>
        <w:tc>
          <w:tcPr>
            <w:tcW w:w="1500" w:type="dxa"/>
          </w:tcPr>
          <w:p w14:paraId="75180758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586 (656)</w:t>
            </w:r>
          </w:p>
        </w:tc>
        <w:tc>
          <w:tcPr>
            <w:tcW w:w="1507" w:type="dxa"/>
          </w:tcPr>
          <w:p w14:paraId="35DEA0A6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907 (524)</w:t>
            </w:r>
          </w:p>
        </w:tc>
        <w:tc>
          <w:tcPr>
            <w:tcW w:w="1698" w:type="dxa"/>
          </w:tcPr>
          <w:p w14:paraId="38C5C683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2577 (772)</w:t>
            </w:r>
          </w:p>
        </w:tc>
        <w:tc>
          <w:tcPr>
            <w:tcW w:w="1800" w:type="dxa"/>
          </w:tcPr>
          <w:p w14:paraId="165D7100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66991092" w14:textId="77777777" w:rsidTr="00784BDB">
        <w:tc>
          <w:tcPr>
            <w:tcW w:w="1955" w:type="dxa"/>
          </w:tcPr>
          <w:p w14:paraId="2CDC5133" w14:textId="77777777" w:rsidR="00DE5BED" w:rsidRPr="000F0BC1" w:rsidRDefault="00DE5BED" w:rsidP="00E85009">
            <w:pPr>
              <w:ind w:left="150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T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 xml:space="preserve">last, 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00" w:type="dxa"/>
          </w:tcPr>
          <w:p w14:paraId="1B23DF3B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167.13</w:t>
            </w:r>
          </w:p>
          <w:p w14:paraId="4A379BC5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(165.38–195.97)</w:t>
            </w:r>
          </w:p>
        </w:tc>
        <w:tc>
          <w:tcPr>
            <w:tcW w:w="1507" w:type="dxa"/>
          </w:tcPr>
          <w:p w14:paraId="525FBD64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167.50</w:t>
            </w:r>
          </w:p>
          <w:p w14:paraId="3DF18397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(142.50–191.63)</w:t>
            </w:r>
          </w:p>
        </w:tc>
        <w:tc>
          <w:tcPr>
            <w:tcW w:w="1698" w:type="dxa"/>
          </w:tcPr>
          <w:p w14:paraId="7551FEA9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167.68</w:t>
            </w:r>
          </w:p>
          <w:p w14:paraId="65A38C2F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(143.97–192.05)</w:t>
            </w:r>
          </w:p>
        </w:tc>
        <w:tc>
          <w:tcPr>
            <w:tcW w:w="1800" w:type="dxa"/>
          </w:tcPr>
          <w:p w14:paraId="4E45CB67" w14:textId="77777777" w:rsidR="00DE5BED" w:rsidRPr="000F0BC1" w:rsidRDefault="00DE5BED" w:rsidP="00E85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47C3C7D6" w14:textId="77777777" w:rsidTr="00784BDB">
        <w:tc>
          <w:tcPr>
            <w:tcW w:w="1955" w:type="dxa"/>
          </w:tcPr>
          <w:p w14:paraId="191DAF4C" w14:textId="77777777" w:rsidR="00DE5BED" w:rsidRPr="000F0BC1" w:rsidRDefault="00DE5BED" w:rsidP="00E85009">
            <w:pPr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Cycle 3 Day 1</w:t>
            </w:r>
          </w:p>
        </w:tc>
        <w:tc>
          <w:tcPr>
            <w:tcW w:w="1500" w:type="dxa"/>
          </w:tcPr>
          <w:p w14:paraId="22DAAC8F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3A1ABB66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</w:tcPr>
          <w:p w14:paraId="2E93FC8A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4C14B8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</w:tr>
      <w:tr w:rsidR="00DE5BED" w:rsidRPr="000F0BC1" w14:paraId="7E2F1525" w14:textId="77777777" w:rsidTr="00784BDB">
        <w:tc>
          <w:tcPr>
            <w:tcW w:w="1955" w:type="dxa"/>
          </w:tcPr>
          <w:p w14:paraId="3CD63349" w14:textId="77777777" w:rsidR="00DE5BED" w:rsidRPr="000F0BC1" w:rsidRDefault="00DE5BED" w:rsidP="00E85009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00" w:type="dxa"/>
          </w:tcPr>
          <w:p w14:paraId="007A497F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7" w:type="dxa"/>
          </w:tcPr>
          <w:p w14:paraId="6E6235AC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8" w:type="dxa"/>
          </w:tcPr>
          <w:p w14:paraId="48B1EB97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6CA7D8A5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22</w:t>
            </w:r>
          </w:p>
        </w:tc>
      </w:tr>
      <w:tr w:rsidR="00DE5BED" w:rsidRPr="000F0BC1" w14:paraId="59F4A9A8" w14:textId="77777777" w:rsidTr="00784BDB">
        <w:tc>
          <w:tcPr>
            <w:tcW w:w="1955" w:type="dxa"/>
          </w:tcPr>
          <w:p w14:paraId="6F4B1929" w14:textId="77777777" w:rsidR="00DE5BED" w:rsidRPr="000F0BC1" w:rsidRDefault="00DE5BED" w:rsidP="00E85009">
            <w:pPr>
              <w:ind w:lef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F0B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, μg/mL</w:t>
            </w:r>
          </w:p>
        </w:tc>
        <w:tc>
          <w:tcPr>
            <w:tcW w:w="1500" w:type="dxa"/>
          </w:tcPr>
          <w:p w14:paraId="2F112950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7" w:type="dxa"/>
          </w:tcPr>
          <w:p w14:paraId="406ABFCC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19.1 (6.01)</w:t>
            </w:r>
          </w:p>
        </w:tc>
        <w:tc>
          <w:tcPr>
            <w:tcW w:w="1698" w:type="dxa"/>
          </w:tcPr>
          <w:p w14:paraId="5A4CD7DD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39.0 (10.8)</w:t>
            </w:r>
          </w:p>
        </w:tc>
        <w:tc>
          <w:tcPr>
            <w:tcW w:w="1800" w:type="dxa"/>
          </w:tcPr>
          <w:p w14:paraId="5102228F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18.26</w:t>
            </w:r>
            <w:r w:rsidRPr="000F0BC1">
              <w:rPr>
                <w:rFonts w:ascii="Times-Roman" w:eastAsiaTheme="minorHAnsi" w:hAnsi="Times-Roman" w:cs="Times-Roman"/>
                <w:sz w:val="18"/>
                <w:szCs w:val="18"/>
                <w14:ligatures w14:val="standardContextual"/>
              </w:rPr>
              <w:t xml:space="preserve"> 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(6.48)</w:t>
            </w:r>
          </w:p>
        </w:tc>
      </w:tr>
      <w:tr w:rsidR="00DE5BED" w:rsidRPr="000F0BC1" w14:paraId="27E62F15" w14:textId="77777777" w:rsidTr="00784BDB">
        <w:tc>
          <w:tcPr>
            <w:tcW w:w="1955" w:type="dxa"/>
          </w:tcPr>
          <w:p w14:paraId="1A1D667A" w14:textId="77777777" w:rsidR="00DE5BED" w:rsidRPr="000F0BC1" w:rsidRDefault="00DE5BED" w:rsidP="00E85009">
            <w:pPr>
              <w:ind w:left="150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C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>trough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,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μg/mL</w:t>
            </w:r>
          </w:p>
        </w:tc>
        <w:tc>
          <w:tcPr>
            <w:tcW w:w="1500" w:type="dxa"/>
          </w:tcPr>
          <w:p w14:paraId="74F124FE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14.6 (9.29)</w:t>
            </w:r>
          </w:p>
        </w:tc>
        <w:tc>
          <w:tcPr>
            <w:tcW w:w="1507" w:type="dxa"/>
          </w:tcPr>
          <w:p w14:paraId="622519D6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13.1 (3.22)</w:t>
            </w:r>
          </w:p>
        </w:tc>
        <w:tc>
          <w:tcPr>
            <w:tcW w:w="1698" w:type="dxa"/>
          </w:tcPr>
          <w:p w14:paraId="445D006E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28.8 (4.20)</w:t>
            </w:r>
          </w:p>
        </w:tc>
        <w:tc>
          <w:tcPr>
            <w:tcW w:w="1800" w:type="dxa"/>
          </w:tcPr>
          <w:p w14:paraId="3EE6660F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17F418DF" w14:textId="77777777" w:rsidTr="00784BDB">
        <w:tc>
          <w:tcPr>
            <w:tcW w:w="1955" w:type="dxa"/>
          </w:tcPr>
          <w:p w14:paraId="44A9061B" w14:textId="77777777" w:rsidR="00DE5BED" w:rsidRPr="000F0BC1" w:rsidRDefault="00DE5BED" w:rsidP="00E85009">
            <w:pPr>
              <w:ind w:left="150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T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, median (range), h</w:t>
            </w:r>
          </w:p>
        </w:tc>
        <w:tc>
          <w:tcPr>
            <w:tcW w:w="1500" w:type="dxa"/>
          </w:tcPr>
          <w:p w14:paraId="235C0C9B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7" w:type="dxa"/>
          </w:tcPr>
          <w:p w14:paraId="1D5C6523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46.32</w:t>
            </w:r>
          </w:p>
          <w:p w14:paraId="7CA0A67C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(23.05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68.30)</w:t>
            </w:r>
          </w:p>
        </w:tc>
        <w:tc>
          <w:tcPr>
            <w:tcW w:w="1698" w:type="dxa"/>
          </w:tcPr>
          <w:p w14:paraId="3A1FDAC8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46.62</w:t>
            </w:r>
          </w:p>
          <w:p w14:paraId="73190EAF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(23.30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48.20)</w:t>
            </w:r>
          </w:p>
        </w:tc>
        <w:tc>
          <w:tcPr>
            <w:tcW w:w="1800" w:type="dxa"/>
          </w:tcPr>
          <w:p w14:paraId="23553C39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453C551C" w14:textId="77777777" w:rsidTr="00784BDB">
        <w:tc>
          <w:tcPr>
            <w:tcW w:w="1955" w:type="dxa"/>
          </w:tcPr>
          <w:p w14:paraId="0A6AE567" w14:textId="77777777" w:rsidR="00DE5BED" w:rsidRPr="000F0BC1" w:rsidRDefault="00DE5BED" w:rsidP="00E85009">
            <w:pPr>
              <w:ind w:left="165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AUC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>last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,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μg·h/mL</w:t>
            </w:r>
          </w:p>
        </w:tc>
        <w:tc>
          <w:tcPr>
            <w:tcW w:w="1500" w:type="dxa"/>
          </w:tcPr>
          <w:p w14:paraId="41EF5159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7" w:type="dxa"/>
          </w:tcPr>
          <w:p w14:paraId="15108E43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2792 (665)</w:t>
            </w:r>
          </w:p>
        </w:tc>
        <w:tc>
          <w:tcPr>
            <w:tcW w:w="1698" w:type="dxa"/>
          </w:tcPr>
          <w:p w14:paraId="372E6C65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6516 (2193)</w:t>
            </w:r>
          </w:p>
        </w:tc>
        <w:tc>
          <w:tcPr>
            <w:tcW w:w="1800" w:type="dxa"/>
          </w:tcPr>
          <w:p w14:paraId="0B01202F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6295408D" w14:textId="77777777" w:rsidTr="00784BDB">
        <w:tc>
          <w:tcPr>
            <w:tcW w:w="1955" w:type="dxa"/>
          </w:tcPr>
          <w:p w14:paraId="3699E931" w14:textId="77777777" w:rsidR="00DE5BED" w:rsidRPr="000F0BC1" w:rsidRDefault="00DE5BED" w:rsidP="00E85009">
            <w:pPr>
              <w:ind w:left="150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</w:tcPr>
          <w:p w14:paraId="4993C45B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44E0C2CE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</w:tcPr>
          <w:p w14:paraId="7D9E3A50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A301B54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</w:p>
        </w:tc>
      </w:tr>
      <w:tr w:rsidR="00DE5BED" w:rsidRPr="000F0BC1" w14:paraId="6CD0A14A" w14:textId="77777777" w:rsidTr="00784BDB">
        <w:tc>
          <w:tcPr>
            <w:tcW w:w="1955" w:type="dxa"/>
          </w:tcPr>
          <w:p w14:paraId="12DA55AA" w14:textId="77777777" w:rsidR="00DE5BED" w:rsidRPr="000F0BC1" w:rsidRDefault="00DE5BED" w:rsidP="00E85009">
            <w:pPr>
              <w:ind w:left="150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T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  <w:vertAlign w:val="subscript"/>
              </w:rPr>
              <w:t xml:space="preserve">last, 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500" w:type="dxa"/>
          </w:tcPr>
          <w:p w14:paraId="5D151892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7" w:type="dxa"/>
          </w:tcPr>
          <w:p w14:paraId="0D5C93A0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166.42</w:t>
            </w:r>
          </w:p>
          <w:p w14:paraId="33981AE5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(165.73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169.47)</w:t>
            </w:r>
          </w:p>
        </w:tc>
        <w:tc>
          <w:tcPr>
            <w:tcW w:w="1698" w:type="dxa"/>
          </w:tcPr>
          <w:p w14:paraId="6D4C9EC0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189.03</w:t>
            </w:r>
          </w:p>
          <w:p w14:paraId="2F732A9B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(166.00</w:t>
            </w:r>
            <w:r w:rsidRPr="000F0BC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214.73)</w:t>
            </w:r>
          </w:p>
        </w:tc>
        <w:tc>
          <w:tcPr>
            <w:tcW w:w="1800" w:type="dxa"/>
          </w:tcPr>
          <w:p w14:paraId="703643B6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618BA4CF" w14:textId="77777777" w:rsidTr="00784BDB">
        <w:tc>
          <w:tcPr>
            <w:tcW w:w="1955" w:type="dxa"/>
            <w:tcBorders>
              <w:bottom w:val="single" w:sz="4" w:space="0" w:color="auto"/>
            </w:tcBorders>
          </w:tcPr>
          <w:p w14:paraId="1AC87D9C" w14:textId="77777777" w:rsidR="00DE5BED" w:rsidRPr="000F0BC1" w:rsidRDefault="00DE5BED" w:rsidP="00E85009">
            <w:pPr>
              <w:ind w:left="150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CL/F, L/h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887888A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228DD8D2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0.0267 (0.00313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36C3BD17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0.0257 (0.014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E39FC2B" w14:textId="77777777" w:rsidR="00DE5BED" w:rsidRPr="000F0BC1" w:rsidRDefault="00DE5BED" w:rsidP="00E85009">
            <w:pPr>
              <w:jc w:val="center"/>
              <w:rPr>
                <w:rFonts w:ascii="Times New Roman" w:eastAsia="6+EMBEDDED_19+TimesNewRoman" w:hAnsi="Times New Roman" w:cs="Times New Roman"/>
                <w:sz w:val="24"/>
                <w:szCs w:val="24"/>
              </w:rPr>
            </w:pPr>
            <w:r w:rsidRPr="000F0BC1">
              <w:rPr>
                <w:rFonts w:ascii="Times New Roman" w:eastAsia="6+EMBEDDED_19+TimesNewRoman" w:hAnsi="Times New Roman" w:cs="Times New Roman"/>
                <w:sz w:val="24"/>
                <w:szCs w:val="24"/>
              </w:rPr>
              <w:t>-</w:t>
            </w:r>
          </w:p>
        </w:tc>
      </w:tr>
      <w:tr w:rsidR="00DE5BED" w:rsidRPr="000F0BC1" w14:paraId="66FAD7D5" w14:textId="77777777" w:rsidTr="00784BDB">
        <w:trPr>
          <w:trHeight w:val="712"/>
        </w:trPr>
        <w:tc>
          <w:tcPr>
            <w:tcW w:w="8460" w:type="dxa"/>
            <w:gridSpan w:val="5"/>
            <w:tcBorders>
              <w:top w:val="single" w:sz="4" w:space="0" w:color="auto"/>
            </w:tcBorders>
          </w:tcPr>
          <w:p w14:paraId="453E72F7" w14:textId="77777777" w:rsidR="00DE5BED" w:rsidRPr="000F0BC1" w:rsidRDefault="00DE5BED" w:rsidP="00E85009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0F0BC1">
              <w:rPr>
                <w:rFonts w:ascii="Times New Roman" w:hAnsi="Times New Roman" w:cs="Times New Roman"/>
                <w:sz w:val="20"/>
                <w:szCs w:val="14"/>
              </w:rPr>
              <w:t>All values are expressed in terms of mean (SD) unless specified. AUC</w:t>
            </w:r>
            <w:r w:rsidRPr="000F0BC1">
              <w:rPr>
                <w:rFonts w:ascii="Times New Roman" w:hAnsi="Times New Roman" w:cs="Times New Roman"/>
                <w:sz w:val="20"/>
                <w:szCs w:val="14"/>
                <w:vertAlign w:val="subscript"/>
              </w:rPr>
              <w:t>last</w:t>
            </w:r>
            <w:r w:rsidRPr="000F0BC1">
              <w:rPr>
                <w:rFonts w:ascii="Times New Roman" w:hAnsi="Times New Roman" w:cs="Times New Roman"/>
                <w:sz w:val="20"/>
                <w:szCs w:val="14"/>
              </w:rPr>
              <w:t>, area under the curve from the time of dosing to the last measurable concentration; C</w:t>
            </w:r>
            <w:r w:rsidRPr="000F0BC1">
              <w:rPr>
                <w:rFonts w:ascii="Times New Roman" w:hAnsi="Times New Roman" w:cs="Times New Roman"/>
                <w:sz w:val="20"/>
                <w:szCs w:val="14"/>
                <w:vertAlign w:val="subscript"/>
              </w:rPr>
              <w:t>max</w:t>
            </w:r>
            <w:r w:rsidRPr="000F0BC1">
              <w:rPr>
                <w:rFonts w:ascii="Times New Roman" w:hAnsi="Times New Roman" w:cs="Times New Roman"/>
                <w:sz w:val="20"/>
                <w:szCs w:val="14"/>
              </w:rPr>
              <w:t>, maximum serum concentration; C</w:t>
            </w:r>
            <w:r w:rsidRPr="000F0BC1">
              <w:rPr>
                <w:rFonts w:ascii="Times New Roman" w:hAnsi="Times New Roman" w:cs="Times New Roman"/>
                <w:sz w:val="20"/>
                <w:szCs w:val="14"/>
                <w:vertAlign w:val="subscript"/>
              </w:rPr>
              <w:t>trough</w:t>
            </w:r>
            <w:r w:rsidRPr="000F0BC1">
              <w:rPr>
                <w:rFonts w:ascii="Times New Roman" w:hAnsi="Times New Roman" w:cs="Times New Roman"/>
                <w:sz w:val="20"/>
                <w:szCs w:val="14"/>
              </w:rPr>
              <w:t>, serum concentration just prior to next administration of drug.</w:t>
            </w:r>
          </w:p>
          <w:p w14:paraId="07CD3870" w14:textId="77777777" w:rsidR="00DE5BED" w:rsidRPr="000F0BC1" w:rsidRDefault="00DE5BED" w:rsidP="00E85009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0F0BC1">
              <w:rPr>
                <w:rFonts w:ascii="Times New Roman" w:hAnsi="Times New Roman" w:cs="Times New Roman"/>
                <w:sz w:val="20"/>
                <w:szCs w:val="14"/>
              </w:rPr>
              <w:t xml:space="preserve">CL/F, apparent clearance; PK, pharmacokinetics; </w:t>
            </w:r>
            <w:r w:rsidRPr="000F0BC1">
              <w:rPr>
                <w:rFonts w:ascii="Times New Roman" w:hAnsi="Times New Roman" w:cs="Times New Roman"/>
                <w:sz w:val="20"/>
                <w:szCs w:val="20"/>
              </w:rPr>
              <w:t>QW, once weekly; QD, once daily; SD, standard deviation; t</w:t>
            </w:r>
            <w:r w:rsidRPr="000F0B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/2</w:t>
            </w:r>
            <w:r w:rsidRPr="000F0BC1">
              <w:rPr>
                <w:rFonts w:ascii="Times New Roman" w:hAnsi="Times New Roman" w:cs="Times New Roman"/>
                <w:sz w:val="20"/>
                <w:szCs w:val="20"/>
              </w:rPr>
              <w:t>, half-life; T</w:t>
            </w:r>
            <w:r w:rsidRPr="000F0B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r w:rsidRPr="000F0BC1">
              <w:rPr>
                <w:rFonts w:ascii="Times New Roman" w:hAnsi="Times New Roman" w:cs="Times New Roman"/>
                <w:sz w:val="20"/>
                <w:szCs w:val="20"/>
              </w:rPr>
              <w:t>, time to maximum concentration; T</w:t>
            </w:r>
            <w:r w:rsidRPr="000F0B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ast</w:t>
            </w:r>
            <w:r w:rsidRPr="000F0BC1">
              <w:rPr>
                <w:rFonts w:ascii="Times New Roman" w:hAnsi="Times New Roman" w:cs="Times New Roman"/>
                <w:sz w:val="20"/>
                <w:szCs w:val="20"/>
              </w:rPr>
              <w:t>, time of the last sample collected</w:t>
            </w:r>
          </w:p>
        </w:tc>
      </w:tr>
    </w:tbl>
    <w:p w14:paraId="4036FA98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38687F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0D8A5B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1A411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80064E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7EA7FE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FF83F4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7608D3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3D50AE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4D0EBC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3B0EE0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B67347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7144B5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65AC65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9373F6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AD472F7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4B5C52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21B9E4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E51C4D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7B597D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24EE00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CB3B75" w14:textId="35CF7841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0BC1">
        <w:rPr>
          <w:rFonts w:ascii="Times New Roman" w:hAnsi="Times New Roman" w:cs="Times New Roman"/>
          <w:b/>
          <w:sz w:val="24"/>
          <w:szCs w:val="24"/>
        </w:rPr>
        <w:lastRenderedPageBreak/>
        <w:t>Supplementary Fig. 1</w:t>
      </w:r>
      <w:r w:rsidR="008E3207">
        <w:rPr>
          <w:rFonts w:ascii="Times New Roman" w:hAnsi="Times New Roman" w:cs="Times New Roman"/>
          <w:b/>
          <w:sz w:val="24"/>
          <w:szCs w:val="24"/>
        </w:rPr>
        <w:t>:</w:t>
      </w:r>
      <w:r w:rsidRPr="000F0B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0BC1">
        <w:rPr>
          <w:rFonts w:ascii="Times New Roman" w:hAnsi="Times New Roman" w:cs="Times New Roman"/>
          <w:bCs/>
          <w:sz w:val="24"/>
          <w:szCs w:val="24"/>
        </w:rPr>
        <w:t>Study overview</w:t>
      </w:r>
    </w:p>
    <w:p w14:paraId="74007592" w14:textId="1E09856F" w:rsidR="00DE5BED" w:rsidRPr="000F0BC1" w:rsidRDefault="006D7020" w:rsidP="006D702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0F0BC1">
        <w:rPr>
          <w:rFonts w:ascii="Times New Roman" w:hAnsi="Times New Roman" w:cs="Times New Roman"/>
          <w:bCs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507ED85D" wp14:editId="1F3F8EAF">
            <wp:simplePos x="0" y="0"/>
            <wp:positionH relativeFrom="column">
              <wp:posOffset>0</wp:posOffset>
            </wp:positionH>
            <wp:positionV relativeFrom="paragraph">
              <wp:posOffset>3707</wp:posOffset>
            </wp:positionV>
            <wp:extent cx="5943600" cy="2512695"/>
            <wp:effectExtent l="0" t="0" r="0" b="1905"/>
            <wp:wrapThrough wrapText="bothSides">
              <wp:wrapPolygon edited="0">
                <wp:start x="0" y="0"/>
                <wp:lineTo x="0" y="21453"/>
                <wp:lineTo x="21531" y="21453"/>
                <wp:lineTo x="21531" y="0"/>
                <wp:lineTo x="0" y="0"/>
              </wp:wrapPolygon>
            </wp:wrapThrough>
            <wp:docPr id="1370703160" name="Picture 2" descr="A diagram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703160" name="Picture 2" descr="A diagram of a computer pr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5BED"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="00DE5BED" w:rsidRPr="000F0BC1">
        <w:rPr>
          <w:rFonts w:ascii="Times New Roman" w:hAnsi="Times New Roman" w:cs="Times New Roman"/>
          <w:bCs/>
          <w:sz w:val="20"/>
          <w:szCs w:val="20"/>
        </w:rPr>
        <w:t>For 0.72 mg/kg and 1.5 mg/kg cohorts, 2 SUD start from 4 to 8 days prior to the first treatment dose. For</w:t>
      </w:r>
    </w:p>
    <w:p w14:paraId="50AB4B63" w14:textId="77777777" w:rsidR="00DE5BED" w:rsidRPr="000F0BC1" w:rsidRDefault="00DE5BED" w:rsidP="006D702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0F0BC1">
        <w:rPr>
          <w:rFonts w:ascii="Times New Roman" w:hAnsi="Times New Roman" w:cs="Times New Roman"/>
          <w:bCs/>
          <w:sz w:val="20"/>
          <w:szCs w:val="20"/>
        </w:rPr>
        <w:t xml:space="preserve">3 mg/kg and 6 mg/kg cohorts, 3 SUD start from 6 to 12 days prior to the first treatment dose. </w:t>
      </w:r>
      <w:r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0F0BC1">
        <w:rPr>
          <w:rFonts w:ascii="Times New Roman" w:hAnsi="Times New Roman" w:cs="Times New Roman"/>
          <w:bCs/>
          <w:sz w:val="20"/>
          <w:szCs w:val="20"/>
        </w:rPr>
        <w:t xml:space="preserve">28 days cycle is applied to 6 mg/kg biweekly and monthly dose schedule. </w:t>
      </w:r>
      <w:r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0F0BC1">
        <w:rPr>
          <w:rFonts w:ascii="Times New Roman" w:hAnsi="Times New Roman" w:cs="Times New Roman"/>
          <w:bCs/>
          <w:sz w:val="20"/>
          <w:szCs w:val="20"/>
        </w:rPr>
        <w:t xml:space="preserve">6 mg/kg weekly (cycle 1 and 2), biweekly (cycle 3 to 6), monthly (beginning at cycle 7) (SC): two doses level higher than the RP2D of 64007957MMY1001 study. </w:t>
      </w:r>
      <w:r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 w:rsidRPr="000F0BC1">
        <w:rPr>
          <w:rFonts w:ascii="Times New Roman" w:hAnsi="Times New Roman" w:cs="Times New Roman"/>
          <w:bCs/>
          <w:sz w:val="20"/>
          <w:szCs w:val="20"/>
        </w:rPr>
        <w:t xml:space="preserve">3 mg/kg weekly (SC): one dose level higher than the RP2D of 64007957MMY1001 study. </w:t>
      </w:r>
      <w:r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e</w:t>
      </w:r>
      <w:r w:rsidRPr="000F0BC1">
        <w:rPr>
          <w:rFonts w:ascii="Times New Roman" w:hAnsi="Times New Roman" w:cs="Times New Roman"/>
          <w:bCs/>
          <w:sz w:val="20"/>
          <w:szCs w:val="20"/>
        </w:rPr>
        <w:t xml:space="preserve">1.5 μg/kg weekly (SC): same dose as RP2D of 64007957MMY1001 study. </w:t>
      </w:r>
      <w:r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f</w:t>
      </w:r>
      <w:r w:rsidRPr="000F0BC1">
        <w:rPr>
          <w:rFonts w:ascii="Times New Roman" w:hAnsi="Times New Roman" w:cs="Times New Roman"/>
          <w:bCs/>
          <w:sz w:val="20"/>
          <w:szCs w:val="20"/>
        </w:rPr>
        <w:t xml:space="preserve">SUD schedule consists of 2 doses for 0.72 mg/kg weekly and 1.5 mg/kg weekly cohort and 3 doses for 3 mg/kg weekly and 6 mg/kg cohorts. </w:t>
      </w:r>
      <w:r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g</w:t>
      </w:r>
      <w:r w:rsidRPr="000F0BC1">
        <w:rPr>
          <w:rFonts w:ascii="Times New Roman" w:hAnsi="Times New Roman" w:cs="Times New Roman"/>
          <w:bCs/>
          <w:sz w:val="20"/>
          <w:szCs w:val="20"/>
        </w:rPr>
        <w:t xml:space="preserve">For 0.72 mg/kg and 1.5 mg/kg cohorts, DLT period is approximately 28 days. For 3 mg/kg and 6 mg/kg cohorts, DLT period is approximately 31 days. </w:t>
      </w:r>
    </w:p>
    <w:p w14:paraId="5677FDCA" w14:textId="77777777" w:rsidR="00DE5BED" w:rsidRPr="000F0BC1" w:rsidRDefault="00DE5BED" w:rsidP="00DE5BE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0F0BC1">
        <w:rPr>
          <w:rFonts w:ascii="Times New Roman" w:hAnsi="Times New Roman" w:cs="Times New Roman"/>
          <w:bCs/>
          <w:sz w:val="20"/>
          <w:szCs w:val="20"/>
          <w:vertAlign w:val="superscript"/>
        </w:rPr>
        <w:t>h</w:t>
      </w:r>
      <w:r w:rsidRPr="000F0BC1">
        <w:rPr>
          <w:rFonts w:ascii="Times New Roman" w:hAnsi="Times New Roman" w:cs="Times New Roman"/>
          <w:bCs/>
          <w:sz w:val="20"/>
          <w:szCs w:val="20"/>
        </w:rPr>
        <w:t>Long follow-up continues until death, withdrawal of consent for study participation, or lost to follow-up.</w:t>
      </w:r>
    </w:p>
    <w:p w14:paraId="54500CA4" w14:textId="77777777" w:rsidR="00DE5BED" w:rsidRPr="000F0BC1" w:rsidRDefault="00DE5BED" w:rsidP="00DE5BED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0F0BC1">
        <w:rPr>
          <w:rFonts w:ascii="Times New Roman" w:hAnsi="Times New Roman" w:cs="Times New Roman"/>
          <w:bCs/>
          <w:sz w:val="20"/>
          <w:szCs w:val="20"/>
        </w:rPr>
        <w:t>D, day; DLT, dose-limiting toxicity; EOT, end-of-treatment; PD, progressive disease; RP2D, recommended phase-2 dose; SC, subcutaneous; SUD, step-up dose.</w:t>
      </w:r>
    </w:p>
    <w:p w14:paraId="1E01DCC0" w14:textId="77777777" w:rsidR="00DE5BED" w:rsidRPr="000F0BC1" w:rsidRDefault="00DE5BED" w:rsidP="00DE5BED">
      <w:pPr>
        <w:pStyle w:val="ListParagraph"/>
        <w:numPr>
          <w:ilvl w:val="0"/>
          <w:numId w:val="28"/>
        </w:num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1BC4CA" w14:textId="3ED67E49" w:rsidR="006D7020" w:rsidRPr="000F0BC1" w:rsidRDefault="006D7020" w:rsidP="00014207">
      <w:pPr>
        <w:pStyle w:val="NormalWeb"/>
        <w:ind w:left="360"/>
      </w:pPr>
    </w:p>
    <w:p w14:paraId="487E7E2D" w14:textId="7345135A" w:rsidR="00DE5BED" w:rsidRPr="000F0BC1" w:rsidRDefault="00DE5BED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F0BC1"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r w:rsidR="008E320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F0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F0BC1">
        <w:rPr>
          <w:rFonts w:ascii="Times New Roman" w:hAnsi="Times New Roman" w:cs="Times New Roman"/>
          <w:sz w:val="24"/>
          <w:szCs w:val="24"/>
        </w:rPr>
        <w:t>Overall response rate (phase</w:t>
      </w:r>
      <w:r w:rsidR="00995680" w:rsidRPr="000F0BC1">
        <w:rPr>
          <w:rFonts w:ascii="Times New Roman" w:hAnsi="Times New Roman" w:cs="Times New Roman"/>
          <w:sz w:val="24"/>
          <w:szCs w:val="24"/>
        </w:rPr>
        <w:t xml:space="preserve"> </w:t>
      </w:r>
      <w:r w:rsidRPr="000F0BC1">
        <w:rPr>
          <w:rFonts w:ascii="Times New Roman" w:hAnsi="Times New Roman" w:cs="Times New Roman"/>
          <w:sz w:val="24"/>
          <w:szCs w:val="24"/>
        </w:rPr>
        <w:t>1)</w:t>
      </w:r>
    </w:p>
    <w:p w14:paraId="51DB25EC" w14:textId="77777777" w:rsidR="00014207" w:rsidRPr="000F0BC1" w:rsidRDefault="00014207" w:rsidP="00DE5BED">
      <w:pPr>
        <w:tabs>
          <w:tab w:val="left" w:pos="810"/>
          <w:tab w:val="left" w:pos="108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BB68AD" w14:textId="45B78FD6" w:rsidR="00DE5BED" w:rsidRPr="000F0BC1" w:rsidRDefault="006D7020" w:rsidP="00DE5BED">
      <w:pPr>
        <w:tabs>
          <w:tab w:val="left" w:pos="810"/>
          <w:tab w:val="left" w:pos="1080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F0BC1">
        <w:rPr>
          <w:noProof/>
        </w:rPr>
        <w:drawing>
          <wp:anchor distT="0" distB="0" distL="114300" distR="114300" simplePos="0" relativeHeight="251664384" behindDoc="0" locked="0" layoutInCell="1" allowOverlap="1" wp14:anchorId="0D21EA07" wp14:editId="4E9E0556">
            <wp:simplePos x="0" y="0"/>
            <wp:positionH relativeFrom="column">
              <wp:posOffset>73660</wp:posOffset>
            </wp:positionH>
            <wp:positionV relativeFrom="paragraph">
              <wp:posOffset>161290</wp:posOffset>
            </wp:positionV>
            <wp:extent cx="4488180" cy="2602865"/>
            <wp:effectExtent l="0" t="0" r="7620" b="6985"/>
            <wp:wrapThrough wrapText="bothSides">
              <wp:wrapPolygon edited="0">
                <wp:start x="0" y="0"/>
                <wp:lineTo x="0" y="21500"/>
                <wp:lineTo x="21545" y="21500"/>
                <wp:lineTo x="21545" y="0"/>
                <wp:lineTo x="0" y="0"/>
              </wp:wrapPolygon>
            </wp:wrapThrough>
            <wp:docPr id="12775449" name="Picture 3" descr="A green and blue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5449" name="Picture 3" descr="A green and blue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260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AB9701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0CCD940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DB76EEC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1274B8D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B89FE6B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7F2306E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138BDF0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8DB48B8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F81C551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07B66DB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9259C67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0F0BC1">
        <w:rPr>
          <w:rFonts w:ascii="Times New Roman" w:hAnsi="Times New Roman" w:cs="Times New Roman"/>
          <w:bCs/>
          <w:sz w:val="20"/>
          <w:szCs w:val="20"/>
        </w:rPr>
        <w:t>ORR, overall response rate; sCR, stringent complete response; VGPR, very good partial response</w:t>
      </w:r>
    </w:p>
    <w:p w14:paraId="52EDE1C7" w14:textId="77777777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DE5BED" w:rsidRPr="000F0BC1" w:rsidSect="00DE5B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FB63C7" w14:textId="3C04574F" w:rsidR="00DE5BED" w:rsidRPr="000F0BC1" w:rsidRDefault="00DE5BED" w:rsidP="00DE5BE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0BC1">
        <w:rPr>
          <w:rFonts w:ascii="Times New Roman" w:hAnsi="Times New Roman" w:cs="Times New Roman"/>
          <w:b/>
          <w:sz w:val="24"/>
          <w:szCs w:val="24"/>
        </w:rPr>
        <w:lastRenderedPageBreak/>
        <w:t>Supplementary Fig. 3</w:t>
      </w:r>
      <w:r w:rsidR="008E3207">
        <w:rPr>
          <w:rFonts w:ascii="Times New Roman" w:hAnsi="Times New Roman" w:cs="Times New Roman"/>
          <w:b/>
          <w:sz w:val="24"/>
          <w:szCs w:val="24"/>
        </w:rPr>
        <w:t>:</w:t>
      </w:r>
      <w:r w:rsidRPr="000F0B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0BC1">
        <w:rPr>
          <w:rFonts w:ascii="Times New Roman" w:hAnsi="Times New Roman" w:cs="Times New Roman"/>
          <w:bCs/>
          <w:sz w:val="24"/>
          <w:szCs w:val="24"/>
        </w:rPr>
        <w:t>Kaplan-Meier plots (phase</w:t>
      </w:r>
      <w:r w:rsidR="00995680" w:rsidRPr="000F0BC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F0BC1">
        <w:rPr>
          <w:rFonts w:ascii="Times New Roman" w:hAnsi="Times New Roman" w:cs="Times New Roman"/>
          <w:bCs/>
          <w:sz w:val="24"/>
          <w:szCs w:val="24"/>
        </w:rPr>
        <w:t>2)</w:t>
      </w:r>
    </w:p>
    <w:p w14:paraId="692F883B" w14:textId="181E20A3" w:rsidR="00DE5BED" w:rsidRPr="000F0BC1" w:rsidRDefault="006D7020" w:rsidP="00DE5B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0BC1">
        <w:rPr>
          <w:noProof/>
        </w:rPr>
        <w:drawing>
          <wp:anchor distT="0" distB="0" distL="114300" distR="114300" simplePos="0" relativeHeight="251665408" behindDoc="0" locked="0" layoutInCell="1" allowOverlap="1" wp14:anchorId="0BB2BD39" wp14:editId="264560C4">
            <wp:simplePos x="0" y="0"/>
            <wp:positionH relativeFrom="column">
              <wp:posOffset>24525</wp:posOffset>
            </wp:positionH>
            <wp:positionV relativeFrom="paragraph">
              <wp:posOffset>234075</wp:posOffset>
            </wp:positionV>
            <wp:extent cx="4464685" cy="4027805"/>
            <wp:effectExtent l="0" t="0" r="0" b="0"/>
            <wp:wrapThrough wrapText="bothSides">
              <wp:wrapPolygon edited="0">
                <wp:start x="0" y="0"/>
                <wp:lineTo x="0" y="21454"/>
                <wp:lineTo x="21474" y="21454"/>
                <wp:lineTo x="21474" y="0"/>
                <wp:lineTo x="0" y="0"/>
              </wp:wrapPolygon>
            </wp:wrapThrough>
            <wp:docPr id="594285605" name="Picture 4" descr="A graph of a patient's survival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285605" name="Picture 4" descr="A graph of a patient's survival curv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85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5BED" w:rsidRPr="000F0BC1">
        <w:rPr>
          <w:rFonts w:ascii="Times New Roman" w:hAnsi="Times New Roman" w:cs="Times New Roman"/>
          <w:bCs/>
          <w:sz w:val="24"/>
          <w:szCs w:val="24"/>
        </w:rPr>
        <w:t>Duration of response</w:t>
      </w:r>
    </w:p>
    <w:p w14:paraId="0C28E43F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66306CA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7D828C8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5EF474C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7941ACF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CC3C79D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A6F1232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7648200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50946C4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0815454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7E5C8F5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134521D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E2E3EA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52A0040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7DD46AF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50F7946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1E073D0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E7D9724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8601AF1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9D1DA0F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3B8CD52" w14:textId="77777777" w:rsidR="006D7020" w:rsidRPr="000F0BC1" w:rsidRDefault="006D7020" w:rsidP="006D7020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88F827A" w14:textId="08A4BB5D" w:rsidR="00DE5BED" w:rsidRPr="000F0BC1" w:rsidRDefault="006D7020" w:rsidP="00DE5B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0BC1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5B9A26D5" wp14:editId="4FA5CA0E">
            <wp:simplePos x="0" y="0"/>
            <wp:positionH relativeFrom="column">
              <wp:posOffset>-107315</wp:posOffset>
            </wp:positionH>
            <wp:positionV relativeFrom="paragraph">
              <wp:posOffset>213995</wp:posOffset>
            </wp:positionV>
            <wp:extent cx="4151630" cy="3745865"/>
            <wp:effectExtent l="0" t="0" r="1270" b="6985"/>
            <wp:wrapThrough wrapText="bothSides">
              <wp:wrapPolygon edited="0">
                <wp:start x="0" y="0"/>
                <wp:lineTo x="0" y="21530"/>
                <wp:lineTo x="21507" y="21530"/>
                <wp:lineTo x="21507" y="0"/>
                <wp:lineTo x="0" y="0"/>
              </wp:wrapPolygon>
            </wp:wrapThrough>
            <wp:docPr id="374010671" name="Picture 5" descr="A graph of patient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010671" name="Picture 5" descr="A graph of patients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374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5BED" w:rsidRPr="000F0BC1">
        <w:rPr>
          <w:rFonts w:ascii="Times New Roman" w:hAnsi="Times New Roman" w:cs="Times New Roman"/>
          <w:bCs/>
          <w:sz w:val="24"/>
          <w:szCs w:val="24"/>
        </w:rPr>
        <w:t>Progression-free survival</w:t>
      </w:r>
    </w:p>
    <w:p w14:paraId="43D0AFFE" w14:textId="43D97686" w:rsidR="006D7020" w:rsidRPr="000F0BC1" w:rsidRDefault="006D7020" w:rsidP="006D7020">
      <w:pPr>
        <w:pStyle w:val="NormalWeb"/>
        <w:ind w:left="720"/>
      </w:pPr>
    </w:p>
    <w:p w14:paraId="048D25FD" w14:textId="33A9840D" w:rsidR="00DE5BED" w:rsidRPr="000F0BC1" w:rsidRDefault="00DE5BED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351ABF3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9193EA0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D83F076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72D5043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1CBB8C3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A7D6538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6211770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AF685A4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90B09EE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1F64ACF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C663001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7EFB54A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3084D39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2EEC31C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9FE8A0B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1296EE71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37B20F6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549F4444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228360E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0CCFEDB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F43E275" w14:textId="77777777" w:rsidR="006D7020" w:rsidRPr="000F0BC1" w:rsidRDefault="006D7020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5F72012" w14:textId="282AA98B" w:rsidR="00DE5BED" w:rsidRPr="000F0BC1" w:rsidRDefault="006D7020" w:rsidP="00DE5B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F0BC1">
        <w:rPr>
          <w:noProof/>
        </w:rPr>
        <w:drawing>
          <wp:anchor distT="0" distB="0" distL="114300" distR="114300" simplePos="0" relativeHeight="251667456" behindDoc="0" locked="0" layoutInCell="1" allowOverlap="1" wp14:anchorId="4B6E0AE5" wp14:editId="5486BA4C">
            <wp:simplePos x="0" y="0"/>
            <wp:positionH relativeFrom="column">
              <wp:posOffset>461010</wp:posOffset>
            </wp:positionH>
            <wp:positionV relativeFrom="paragraph">
              <wp:posOffset>349250</wp:posOffset>
            </wp:positionV>
            <wp:extent cx="3560445" cy="3212465"/>
            <wp:effectExtent l="0" t="0" r="1905" b="6985"/>
            <wp:wrapThrough wrapText="bothSides">
              <wp:wrapPolygon edited="0">
                <wp:start x="0" y="0"/>
                <wp:lineTo x="0" y="21519"/>
                <wp:lineTo x="21496" y="21519"/>
                <wp:lineTo x="21496" y="0"/>
                <wp:lineTo x="0" y="0"/>
              </wp:wrapPolygon>
            </wp:wrapThrough>
            <wp:docPr id="1449243101" name="Picture 6" descr="A graph of patients in the presence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243101" name="Picture 6" descr="A graph of patients in the presence of a pati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445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5BED" w:rsidRPr="000F0BC1">
        <w:rPr>
          <w:rFonts w:ascii="Times New Roman" w:hAnsi="Times New Roman" w:cs="Times New Roman"/>
          <w:bCs/>
          <w:sz w:val="24"/>
          <w:szCs w:val="24"/>
        </w:rPr>
        <w:t>Overall survival</w:t>
      </w:r>
    </w:p>
    <w:p w14:paraId="57A4DDD0" w14:textId="37613B3F" w:rsidR="006D7020" w:rsidRPr="000F0BC1" w:rsidRDefault="006D7020" w:rsidP="006D7020">
      <w:pPr>
        <w:pStyle w:val="NormalWeb"/>
        <w:ind w:left="720"/>
      </w:pPr>
    </w:p>
    <w:p w14:paraId="12DB5988" w14:textId="77777777" w:rsidR="006D7020" w:rsidRPr="000F0BC1" w:rsidRDefault="006D7020" w:rsidP="006D7020">
      <w:pPr>
        <w:pStyle w:val="NormalWeb"/>
        <w:ind w:left="720"/>
      </w:pPr>
    </w:p>
    <w:p w14:paraId="087A0DDA" w14:textId="77777777" w:rsidR="006D7020" w:rsidRPr="000F0BC1" w:rsidRDefault="006D7020" w:rsidP="006D7020">
      <w:pPr>
        <w:pStyle w:val="NormalWeb"/>
        <w:ind w:left="720"/>
      </w:pPr>
    </w:p>
    <w:p w14:paraId="2B062A0C" w14:textId="77777777" w:rsidR="006D7020" w:rsidRPr="000F0BC1" w:rsidRDefault="006D7020" w:rsidP="006D7020">
      <w:pPr>
        <w:pStyle w:val="NormalWeb"/>
        <w:ind w:left="720"/>
      </w:pPr>
    </w:p>
    <w:p w14:paraId="46E69E12" w14:textId="77777777" w:rsidR="006D7020" w:rsidRPr="000F0BC1" w:rsidRDefault="006D7020" w:rsidP="006D7020">
      <w:pPr>
        <w:pStyle w:val="NormalWeb"/>
        <w:ind w:left="720"/>
      </w:pPr>
    </w:p>
    <w:p w14:paraId="0D91ECCD" w14:textId="77777777" w:rsidR="006D7020" w:rsidRPr="000F0BC1" w:rsidRDefault="006D7020" w:rsidP="006D7020">
      <w:pPr>
        <w:pStyle w:val="NormalWeb"/>
        <w:ind w:left="720"/>
      </w:pPr>
    </w:p>
    <w:p w14:paraId="65C3A320" w14:textId="77777777" w:rsidR="006D7020" w:rsidRPr="000F0BC1" w:rsidRDefault="006D7020" w:rsidP="006D7020">
      <w:pPr>
        <w:pStyle w:val="NormalWeb"/>
        <w:ind w:left="720"/>
      </w:pPr>
    </w:p>
    <w:p w14:paraId="034DA384" w14:textId="77777777" w:rsidR="006D7020" w:rsidRPr="000F0BC1" w:rsidRDefault="006D7020" w:rsidP="006D7020">
      <w:pPr>
        <w:pStyle w:val="NormalWeb"/>
        <w:ind w:left="720"/>
      </w:pPr>
    </w:p>
    <w:p w14:paraId="64961F1D" w14:textId="7A5371A0" w:rsidR="00DE5BED" w:rsidRPr="000F0BC1" w:rsidRDefault="00DE5BED" w:rsidP="00DE5BED">
      <w:pPr>
        <w:pStyle w:val="ListParagraph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0F0BC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E348DCC" w14:textId="77777777" w:rsidR="00DE5BED" w:rsidRPr="00957596" w:rsidRDefault="00DE5BED" w:rsidP="00DE5BE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F0BC1">
        <w:rPr>
          <w:rFonts w:ascii="Times New Roman" w:hAnsi="Times New Roman" w:cs="Times New Roman"/>
          <w:sz w:val="20"/>
          <w:szCs w:val="20"/>
        </w:rPr>
        <w:t>RP2D, recommended phase-2 dose</w:t>
      </w:r>
    </w:p>
    <w:p w14:paraId="7130CB62" w14:textId="77777777" w:rsidR="00DE5BED" w:rsidRDefault="00DE5BED" w:rsidP="00DE5BED">
      <w:pPr>
        <w:spacing w:after="0" w:line="480" w:lineRule="auto"/>
      </w:pPr>
    </w:p>
    <w:p w14:paraId="77F76D9A" w14:textId="77777777" w:rsidR="00DE5BED" w:rsidRPr="00104A08" w:rsidRDefault="00DE5BED" w:rsidP="00DE5BED">
      <w:pPr>
        <w:pStyle w:val="Heading1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4F95A1" w14:textId="77777777" w:rsidR="0027760A" w:rsidRDefault="0027760A" w:rsidP="00DE5BED">
      <w:pPr>
        <w:spacing w:after="0" w:line="480" w:lineRule="auto"/>
      </w:pPr>
    </w:p>
    <w:sectPr w:rsidR="00277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6+EMBEDDED_10+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6+EMBEDDED_19+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F1679"/>
    <w:multiLevelType w:val="hybridMultilevel"/>
    <w:tmpl w:val="4482BB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27568"/>
    <w:multiLevelType w:val="hybridMultilevel"/>
    <w:tmpl w:val="96FEF6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21EBD"/>
    <w:multiLevelType w:val="hybridMultilevel"/>
    <w:tmpl w:val="39828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E490D"/>
    <w:multiLevelType w:val="hybridMultilevel"/>
    <w:tmpl w:val="D73EED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B504A"/>
    <w:multiLevelType w:val="hybridMultilevel"/>
    <w:tmpl w:val="FCA4E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345642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77252D"/>
    <w:multiLevelType w:val="hybridMultilevel"/>
    <w:tmpl w:val="A08E1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3932A8"/>
    <w:multiLevelType w:val="hybridMultilevel"/>
    <w:tmpl w:val="0BE24E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022F40"/>
    <w:multiLevelType w:val="hybridMultilevel"/>
    <w:tmpl w:val="3DEC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C04EF1"/>
    <w:multiLevelType w:val="hybridMultilevel"/>
    <w:tmpl w:val="2B107E78"/>
    <w:lvl w:ilvl="0" w:tplc="DAC2ED1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211F61"/>
    <w:multiLevelType w:val="hybridMultilevel"/>
    <w:tmpl w:val="F9003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C852A8"/>
    <w:multiLevelType w:val="hybridMultilevel"/>
    <w:tmpl w:val="3D38F528"/>
    <w:lvl w:ilvl="0" w:tplc="BC7EE0C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18F000D"/>
    <w:multiLevelType w:val="hybridMultilevel"/>
    <w:tmpl w:val="0D302770"/>
    <w:lvl w:ilvl="0" w:tplc="76B6903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7471F0"/>
    <w:multiLevelType w:val="hybridMultilevel"/>
    <w:tmpl w:val="D73EEDD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9B6E45"/>
    <w:multiLevelType w:val="hybridMultilevel"/>
    <w:tmpl w:val="F36053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C677F1"/>
    <w:multiLevelType w:val="hybridMultilevel"/>
    <w:tmpl w:val="65B8C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E3336"/>
    <w:multiLevelType w:val="multilevel"/>
    <w:tmpl w:val="C75E193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9263525"/>
    <w:multiLevelType w:val="hybridMultilevel"/>
    <w:tmpl w:val="45482BF4"/>
    <w:lvl w:ilvl="0" w:tplc="664E4A14">
      <w:start w:val="1"/>
      <w:numFmt w:val="bullet"/>
      <w:lvlText w:val="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656FD9"/>
    <w:multiLevelType w:val="hybridMultilevel"/>
    <w:tmpl w:val="AE14C3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D57DA6"/>
    <w:multiLevelType w:val="hybridMultilevel"/>
    <w:tmpl w:val="349A7C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71015A"/>
    <w:multiLevelType w:val="hybridMultilevel"/>
    <w:tmpl w:val="D87EF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0274D9"/>
    <w:multiLevelType w:val="hybridMultilevel"/>
    <w:tmpl w:val="725C9EAC"/>
    <w:lvl w:ilvl="0" w:tplc="04090003">
      <w:start w:val="1"/>
      <w:numFmt w:val="bullet"/>
      <w:lvlText w:val="o"/>
      <w:lvlJc w:val="left"/>
      <w:pPr>
        <w:ind w:left="70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21" w15:restartNumberingAfterBreak="0">
    <w:nsid w:val="4F6A5AEB"/>
    <w:multiLevelType w:val="hybridMultilevel"/>
    <w:tmpl w:val="4536B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487712"/>
    <w:multiLevelType w:val="hybridMultilevel"/>
    <w:tmpl w:val="B7CCA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EF7257"/>
    <w:multiLevelType w:val="hybridMultilevel"/>
    <w:tmpl w:val="7100A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7F082F"/>
    <w:multiLevelType w:val="hybridMultilevel"/>
    <w:tmpl w:val="2B04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644D3"/>
    <w:multiLevelType w:val="hybridMultilevel"/>
    <w:tmpl w:val="5DB45C74"/>
    <w:lvl w:ilvl="0" w:tplc="63982C88">
      <w:start w:val="1"/>
      <w:numFmt w:val="decimal"/>
      <w:lvlText w:val="%1."/>
      <w:lvlJc w:val="left"/>
      <w:pPr>
        <w:ind w:left="27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4016BA"/>
    <w:multiLevelType w:val="hybridMultilevel"/>
    <w:tmpl w:val="52D2BCCE"/>
    <w:lvl w:ilvl="0" w:tplc="172407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D36E8B"/>
    <w:multiLevelType w:val="hybridMultilevel"/>
    <w:tmpl w:val="C532CBB6"/>
    <w:lvl w:ilvl="0" w:tplc="DAC2ED1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51687A"/>
    <w:multiLevelType w:val="hybridMultilevel"/>
    <w:tmpl w:val="664267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34098D"/>
    <w:multiLevelType w:val="hybridMultilevel"/>
    <w:tmpl w:val="0C9629C4"/>
    <w:lvl w:ilvl="0" w:tplc="A4B2BD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4496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725CD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2CD2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E041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4E98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92A092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6A1B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4613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07847"/>
    <w:multiLevelType w:val="hybridMultilevel"/>
    <w:tmpl w:val="06204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C64502"/>
    <w:multiLevelType w:val="hybridMultilevel"/>
    <w:tmpl w:val="A08E11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F03CE5"/>
    <w:multiLevelType w:val="hybridMultilevel"/>
    <w:tmpl w:val="DA1C1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4C55B9"/>
    <w:multiLevelType w:val="hybridMultilevel"/>
    <w:tmpl w:val="ABBA9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871671">
    <w:abstractNumId w:val="28"/>
  </w:num>
  <w:num w:numId="2" w16cid:durableId="2146462594">
    <w:abstractNumId w:val="32"/>
  </w:num>
  <w:num w:numId="3" w16cid:durableId="1795245417">
    <w:abstractNumId w:val="27"/>
  </w:num>
  <w:num w:numId="4" w16cid:durableId="960261581">
    <w:abstractNumId w:val="8"/>
  </w:num>
  <w:num w:numId="5" w16cid:durableId="185944366">
    <w:abstractNumId w:val="29"/>
  </w:num>
  <w:num w:numId="6" w16cid:durableId="430008062">
    <w:abstractNumId w:val="26"/>
  </w:num>
  <w:num w:numId="7" w16cid:durableId="328800144">
    <w:abstractNumId w:val="22"/>
  </w:num>
  <w:num w:numId="8" w16cid:durableId="739670532">
    <w:abstractNumId w:val="4"/>
  </w:num>
  <w:num w:numId="9" w16cid:durableId="1811316543">
    <w:abstractNumId w:val="7"/>
  </w:num>
  <w:num w:numId="10" w16cid:durableId="529688040">
    <w:abstractNumId w:val="16"/>
  </w:num>
  <w:num w:numId="11" w16cid:durableId="366414795">
    <w:abstractNumId w:val="30"/>
  </w:num>
  <w:num w:numId="12" w16cid:durableId="1585185170">
    <w:abstractNumId w:val="24"/>
  </w:num>
  <w:num w:numId="13" w16cid:durableId="1156266615">
    <w:abstractNumId w:val="0"/>
  </w:num>
  <w:num w:numId="14" w16cid:durableId="1722054341">
    <w:abstractNumId w:val="18"/>
  </w:num>
  <w:num w:numId="15" w16cid:durableId="1536312951">
    <w:abstractNumId w:val="19"/>
  </w:num>
  <w:num w:numId="16" w16cid:durableId="484007944">
    <w:abstractNumId w:val="5"/>
  </w:num>
  <w:num w:numId="17" w16cid:durableId="412095011">
    <w:abstractNumId w:val="31"/>
  </w:num>
  <w:num w:numId="18" w16cid:durableId="1904557916">
    <w:abstractNumId w:val="13"/>
  </w:num>
  <w:num w:numId="19" w16cid:durableId="850215869">
    <w:abstractNumId w:val="11"/>
  </w:num>
  <w:num w:numId="20" w16cid:durableId="820073342">
    <w:abstractNumId w:val="10"/>
  </w:num>
  <w:num w:numId="21" w16cid:durableId="1815486703">
    <w:abstractNumId w:val="9"/>
  </w:num>
  <w:num w:numId="22" w16cid:durableId="128354022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821888024">
    <w:abstractNumId w:val="14"/>
  </w:num>
  <w:num w:numId="24" w16cid:durableId="761726907">
    <w:abstractNumId w:val="1"/>
  </w:num>
  <w:num w:numId="25" w16cid:durableId="784813960">
    <w:abstractNumId w:val="3"/>
  </w:num>
  <w:num w:numId="26" w16cid:durableId="938492420">
    <w:abstractNumId w:val="15"/>
  </w:num>
  <w:num w:numId="27" w16cid:durableId="2085493144">
    <w:abstractNumId w:val="33"/>
  </w:num>
  <w:num w:numId="28" w16cid:durableId="240871229">
    <w:abstractNumId w:val="17"/>
  </w:num>
  <w:num w:numId="29" w16cid:durableId="1481192356">
    <w:abstractNumId w:val="21"/>
  </w:num>
  <w:num w:numId="30" w16cid:durableId="313606019">
    <w:abstractNumId w:val="20"/>
  </w:num>
  <w:num w:numId="31" w16cid:durableId="930701789">
    <w:abstractNumId w:val="6"/>
  </w:num>
  <w:num w:numId="32" w16cid:durableId="1990015153">
    <w:abstractNumId w:val="2"/>
  </w:num>
  <w:num w:numId="33" w16cid:durableId="813184261">
    <w:abstractNumId w:val="23"/>
  </w:num>
  <w:num w:numId="34" w16cid:durableId="124102068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BED"/>
    <w:rsid w:val="00014207"/>
    <w:rsid w:val="000E352B"/>
    <w:rsid w:val="000F0BC1"/>
    <w:rsid w:val="0027760A"/>
    <w:rsid w:val="005948F4"/>
    <w:rsid w:val="005C36E7"/>
    <w:rsid w:val="005D2711"/>
    <w:rsid w:val="006D7020"/>
    <w:rsid w:val="00725B0B"/>
    <w:rsid w:val="008C7E8E"/>
    <w:rsid w:val="008E3207"/>
    <w:rsid w:val="00944A41"/>
    <w:rsid w:val="00995680"/>
    <w:rsid w:val="00DE5BED"/>
    <w:rsid w:val="00E8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F6C6"/>
  <w15:chartTrackingRefBased/>
  <w15:docId w15:val="{751016F5-0033-4879-96B4-E815DC87C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BED"/>
    <w:rPr>
      <w:rFonts w:eastAsia="MS Mincho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B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B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B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B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B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B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B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B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B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5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5B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B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B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B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B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B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B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B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B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B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B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B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B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BE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5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BED"/>
    <w:rPr>
      <w:rFonts w:eastAsia="MS Mincho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5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BED"/>
    <w:rPr>
      <w:rFonts w:eastAsia="MS Mincho"/>
      <w:kern w:val="0"/>
      <w14:ligatures w14:val="none"/>
    </w:rPr>
  </w:style>
  <w:style w:type="paragraph" w:customStyle="1" w:styleId="BodyText12">
    <w:name w:val="Body Text 12"/>
    <w:link w:val="BodyText12Char"/>
    <w:qFormat/>
    <w:rsid w:val="00DE5BED"/>
    <w:pPr>
      <w:spacing w:after="240" w:line="264" w:lineRule="auto"/>
      <w:jc w:val="both"/>
    </w:pPr>
    <w:rPr>
      <w:rFonts w:ascii="Times New Roman" w:eastAsia="MS Mincho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link w:val="BodyText12"/>
    <w:locked/>
    <w:rsid w:val="00DE5BED"/>
    <w:rPr>
      <w:rFonts w:ascii="Times New Roman" w:eastAsia="MS Mincho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E5BED"/>
    <w:rPr>
      <w:color w:val="467886" w:themeColor="hyperlink"/>
      <w:u w:val="single"/>
    </w:rPr>
  </w:style>
  <w:style w:type="character" w:customStyle="1" w:styleId="fieldlabel">
    <w:name w:val="fieldlabel"/>
    <w:basedOn w:val="DefaultParagraphFont"/>
    <w:rsid w:val="00DE5BED"/>
  </w:style>
  <w:style w:type="paragraph" w:styleId="BalloonText">
    <w:name w:val="Balloon Text"/>
    <w:basedOn w:val="Normal"/>
    <w:link w:val="BalloonTextChar"/>
    <w:uiPriority w:val="99"/>
    <w:semiHidden/>
    <w:unhideWhenUsed/>
    <w:rsid w:val="00DE5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BED"/>
    <w:rPr>
      <w:rFonts w:ascii="Segoe UI" w:eastAsia="MS Mincho" w:hAnsi="Segoe UI" w:cs="Segoe UI"/>
      <w:kern w:val="0"/>
      <w:sz w:val="18"/>
      <w:szCs w:val="18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5BE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E5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B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BED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BED"/>
    <w:rPr>
      <w:rFonts w:eastAsia="MS Mincho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E5BED"/>
    <w:pPr>
      <w:spacing w:after="0" w:line="240" w:lineRule="auto"/>
    </w:pPr>
    <w:rPr>
      <w:rFonts w:eastAsia="MS Mincho"/>
      <w:kern w:val="0"/>
      <w14:ligatures w14:val="none"/>
    </w:rPr>
  </w:style>
  <w:style w:type="table" w:styleId="TableGrid">
    <w:name w:val="Table Grid"/>
    <w:basedOn w:val="TableNormal"/>
    <w:uiPriority w:val="39"/>
    <w:rsid w:val="00DE5BED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1">
    <w:name w:val="Body Text 11"/>
    <w:link w:val="BodyText11Char"/>
    <w:qFormat/>
    <w:rsid w:val="00DE5BED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E5BED"/>
    <w:pPr>
      <w:spacing w:after="0"/>
      <w:jc w:val="center"/>
    </w:pPr>
    <w:rPr>
      <w:rFonts w:ascii="Times New Roman" w:hAnsi="Times New Roman" w:cs="Times New Roman"/>
      <w:noProof/>
      <w:sz w:val="24"/>
      <w:szCs w:val="20"/>
    </w:rPr>
  </w:style>
  <w:style w:type="character" w:customStyle="1" w:styleId="BodyText11Char">
    <w:name w:val="Body Text 11 Char"/>
    <w:basedOn w:val="DefaultParagraphFont"/>
    <w:link w:val="BodyText11"/>
    <w:rsid w:val="00DE5BED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EndNoteBibliographyTitleChar">
    <w:name w:val="EndNote Bibliography Title Char"/>
    <w:basedOn w:val="BodyText11Char"/>
    <w:link w:val="EndNoteBibliographyTitle"/>
    <w:rsid w:val="00DE5BED"/>
    <w:rPr>
      <w:rFonts w:ascii="Times New Roman" w:eastAsia="MS Mincho" w:hAnsi="Times New Roman" w:cs="Times New Roman"/>
      <w:noProof/>
      <w:kern w:val="0"/>
      <w:sz w:val="24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E5BED"/>
    <w:pPr>
      <w:spacing w:line="480" w:lineRule="auto"/>
    </w:pPr>
    <w:rPr>
      <w:rFonts w:ascii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BodyText11Char"/>
    <w:link w:val="EndNoteBibliography"/>
    <w:rsid w:val="00DE5BED"/>
    <w:rPr>
      <w:rFonts w:ascii="Times New Roman" w:eastAsia="MS Mincho" w:hAnsi="Times New Roman" w:cs="Times New Roman"/>
      <w:noProof/>
      <w:kern w:val="0"/>
      <w:sz w:val="24"/>
      <w:szCs w:val="20"/>
      <w14:ligatures w14:val="none"/>
    </w:rPr>
  </w:style>
  <w:style w:type="paragraph" w:customStyle="1" w:styleId="TableText">
    <w:name w:val="Table Text"/>
    <w:qFormat/>
    <w:rsid w:val="00DE5BED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Footnote">
    <w:name w:val="Table Footnote"/>
    <w:link w:val="TableFootnoteChar"/>
    <w:qFormat/>
    <w:rsid w:val="00DE5BED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Default">
    <w:name w:val="Default"/>
    <w:rsid w:val="00DE5BED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DE5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E5BED"/>
    <w:rPr>
      <w:color w:val="605E5C"/>
      <w:shd w:val="clear" w:color="auto" w:fill="E1DFDD"/>
    </w:rPr>
  </w:style>
  <w:style w:type="paragraph" w:customStyle="1" w:styleId="TextTi12">
    <w:name w:val="Text:Ti12"/>
    <w:basedOn w:val="Normal"/>
    <w:link w:val="TextTi12Char"/>
    <w:qFormat/>
    <w:rsid w:val="00DE5BED"/>
    <w:pPr>
      <w:spacing w:after="170" w:line="260" w:lineRule="atLeast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extTi12Char">
    <w:name w:val="Text:Ti12 Char"/>
    <w:basedOn w:val="DefaultParagraphFont"/>
    <w:link w:val="TextTi12"/>
    <w:rsid w:val="00DE5BED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TOC4">
    <w:name w:val="toc 4"/>
    <w:uiPriority w:val="39"/>
    <w:rsid w:val="00DE5BED"/>
    <w:pPr>
      <w:tabs>
        <w:tab w:val="left" w:pos="1080"/>
        <w:tab w:val="right" w:leader="dot" w:pos="9360"/>
      </w:tabs>
      <w:spacing w:after="0" w:line="240" w:lineRule="auto"/>
      <w:ind w:left="1080" w:right="720" w:hanging="1080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TableFootnoteChar">
    <w:name w:val="Table Footnote Char"/>
    <w:basedOn w:val="DefaultParagraphFont"/>
    <w:link w:val="TableFootnote"/>
    <w:rsid w:val="00DE5BE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TextTi12Char1">
    <w:name w:val="Text:Ti12 Char1"/>
    <w:rsid w:val="00DE5BED"/>
    <w:rPr>
      <w:sz w:val="24"/>
      <w:lang w:val="en-US" w:eastAsia="en-US" w:bidi="ar-SA"/>
    </w:rPr>
  </w:style>
  <w:style w:type="paragraph" w:customStyle="1" w:styleId="paragraph">
    <w:name w:val="paragraph"/>
    <w:basedOn w:val="Normal"/>
    <w:rsid w:val="00DE5BED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ui-provider">
    <w:name w:val="ui-provider"/>
    <w:basedOn w:val="DefaultParagraphFont"/>
    <w:rsid w:val="00DE5BED"/>
  </w:style>
  <w:style w:type="character" w:styleId="Mention">
    <w:name w:val="Mention"/>
    <w:basedOn w:val="DefaultParagraphFont"/>
    <w:uiPriority w:val="99"/>
    <w:unhideWhenUsed/>
    <w:rsid w:val="00DE5BED"/>
    <w:rPr>
      <w:color w:val="2B579A"/>
      <w:shd w:val="clear" w:color="auto" w:fill="E1DFDD"/>
    </w:rPr>
  </w:style>
  <w:style w:type="character" w:customStyle="1" w:styleId="A11">
    <w:name w:val="A11"/>
    <w:uiPriority w:val="99"/>
    <w:rsid w:val="00DE5BED"/>
    <w:rPr>
      <w:color w:val="211D1E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DE5BE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9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1769</Words>
  <Characters>1008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NJ</Company>
  <LinksUpToDate>false</LinksUpToDate>
  <CharactersWithSpaces>1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t, Jyotsana [JRDUS Non-J&amp;J]</dc:creator>
  <cp:keywords/>
  <dc:description/>
  <cp:lastModifiedBy>Dixit, Jyotsana [JRDUS Non-J&amp;J]</cp:lastModifiedBy>
  <cp:revision>8</cp:revision>
  <dcterms:created xsi:type="dcterms:W3CDTF">2024-08-26T03:54:00Z</dcterms:created>
  <dcterms:modified xsi:type="dcterms:W3CDTF">2024-11-25T13:29:00Z</dcterms:modified>
</cp:coreProperties>
</file>